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3E0AB" w14:textId="77777777" w:rsidR="00CB1645" w:rsidRPr="00DE314A" w:rsidRDefault="00CB1645" w:rsidP="00CB1645">
      <w:pPr>
        <w:ind w:firstLine="720"/>
        <w:jc w:val="both"/>
        <w:rPr>
          <w:rFonts w:ascii="Times New Roman" w:hAnsi="Times New Roman" w:cs="Times New Roman"/>
        </w:rPr>
      </w:pPr>
    </w:p>
    <w:p w14:paraId="628DB1F6" w14:textId="64911BD1" w:rsidR="00745BDC" w:rsidRPr="00DE314A" w:rsidDel="003E17C9" w:rsidRDefault="00745BDC" w:rsidP="00745BDC">
      <w:pPr>
        <w:jc w:val="center"/>
        <w:rPr>
          <w:del w:id="0" w:author="Saugata Bhowmik" w:date="2025-06-08T07:47:00Z" w16du:dateUtc="2025-06-08T02:17:00Z"/>
          <w:rFonts w:ascii="Times New Roman" w:hAnsi="Times New Roman" w:cs="Times New Roman"/>
          <w:rPrChange w:id="1" w:author="Saugata Bhowmik" w:date="2025-06-08T10:31:00Z" w16du:dateUtc="2025-06-08T05:01:00Z">
            <w:rPr>
              <w:del w:id="2" w:author="Saugata Bhowmik" w:date="2025-06-08T07:47:00Z" w16du:dateUtc="2025-06-08T02:17:00Z"/>
              <w:rFonts w:ascii="Times New Roman" w:hAnsi="Times New Roman" w:cs="Times New Roman"/>
              <w:b/>
              <w:bCs/>
              <w:lang w:val="en-CA"/>
            </w:rPr>
          </w:rPrChange>
        </w:rPr>
      </w:pPr>
      <w:bookmarkStart w:id="3" w:name="_Hlk196113060"/>
      <w:del w:id="4" w:author="Saugata Bhowmik" w:date="2025-06-08T07:47:00Z" w16du:dateUtc="2025-06-08T02:17:00Z">
        <w:r w:rsidRPr="00DE314A" w:rsidDel="003E17C9">
          <w:rPr>
            <w:rFonts w:ascii="Times New Roman" w:hAnsi="Times New Roman" w:cs="Times New Roman"/>
            <w:rPrChange w:id="5" w:author="Saugata Bhowmik" w:date="2025-06-08T10:31:00Z" w16du:dateUtc="2025-06-08T05:01:00Z">
              <w:rPr>
                <w:rFonts w:ascii="Times New Roman" w:hAnsi="Times New Roman" w:cs="Times New Roman"/>
                <w:b/>
                <w:bCs/>
                <w:lang w:val="en-CA"/>
              </w:rPr>
            </w:rPrChange>
          </w:rPr>
          <w:delText>Supplementary Online Content</w:delText>
        </w:r>
      </w:del>
    </w:p>
    <w:p w14:paraId="70F11357" w14:textId="2DE51B96" w:rsidR="00745BDC" w:rsidRPr="00DE314A" w:rsidDel="003E17C9" w:rsidRDefault="00745BDC" w:rsidP="00745BDC">
      <w:pPr>
        <w:rPr>
          <w:del w:id="6" w:author="Saugata Bhowmik" w:date="2025-06-08T07:47:00Z" w16du:dateUtc="2025-06-08T02:17:00Z"/>
          <w:rFonts w:ascii="Times New Roman" w:hAnsi="Times New Roman" w:cs="Times New Roman"/>
          <w:rPrChange w:id="7" w:author="Saugata Bhowmik" w:date="2025-06-08T10:31:00Z" w16du:dateUtc="2025-06-08T05:01:00Z">
            <w:rPr>
              <w:del w:id="8" w:author="Saugata Bhowmik" w:date="2025-06-08T07:47:00Z" w16du:dateUtc="2025-06-08T02:17:00Z"/>
              <w:rFonts w:ascii="Times New Roman" w:hAnsi="Times New Roman" w:cs="Times New Roman"/>
              <w:b/>
              <w:bCs/>
              <w:lang w:val="en-CA"/>
            </w:rPr>
          </w:rPrChange>
        </w:rPr>
      </w:pPr>
    </w:p>
    <w:p w14:paraId="53B978FC" w14:textId="047550E1" w:rsidR="00C01A18" w:rsidRPr="00DE314A" w:rsidDel="003E17C9" w:rsidRDefault="00745BDC" w:rsidP="00745BDC">
      <w:pPr>
        <w:jc w:val="center"/>
        <w:rPr>
          <w:del w:id="9" w:author="Saugata Bhowmik" w:date="2025-06-08T07:47:00Z" w16du:dateUtc="2025-06-08T02:17:00Z"/>
          <w:rFonts w:ascii="Times New Roman" w:hAnsi="Times New Roman" w:cs="Times New Roman"/>
          <w:rPrChange w:id="10" w:author="Saugata Bhowmik" w:date="2025-06-08T10:31:00Z" w16du:dateUtc="2025-06-08T05:01:00Z">
            <w:rPr>
              <w:del w:id="11" w:author="Saugata Bhowmik" w:date="2025-06-08T07:47:00Z" w16du:dateUtc="2025-06-08T02:17:00Z"/>
              <w:rFonts w:ascii="Times New Roman" w:hAnsi="Times New Roman" w:cs="Times New Roman"/>
              <w:lang w:val="en-CA"/>
            </w:rPr>
          </w:rPrChange>
        </w:rPr>
      </w:pPr>
      <w:bookmarkStart w:id="12" w:name="_Hlk167114489"/>
      <w:del w:id="13" w:author="Saugata Bhowmik" w:date="2025-06-08T07:47:00Z" w16du:dateUtc="2025-06-08T02:17:00Z">
        <w:r w:rsidRPr="00DE314A" w:rsidDel="003E17C9">
          <w:rPr>
            <w:rFonts w:ascii="Times New Roman" w:hAnsi="Times New Roman" w:cs="Times New Roman"/>
            <w:rPrChange w:id="14" w:author="Saugata Bhowmik" w:date="2025-06-08T10:31:00Z" w16du:dateUtc="2025-06-08T05:01:00Z">
              <w:rPr>
                <w:rFonts w:ascii="Times New Roman" w:hAnsi="Times New Roman" w:cs="Times New Roman"/>
                <w:lang w:val="en-CA"/>
              </w:rPr>
            </w:rPrChange>
          </w:rPr>
          <w:delText xml:space="preserve">Hudon, A., Perry, K., Plate A-S., Doucet A., Ducharme L., Djona O., Testart Aguirre C., Evoy G. </w:delText>
        </w:r>
      </w:del>
    </w:p>
    <w:p w14:paraId="6B7FDCCD" w14:textId="2ADA6056" w:rsidR="00745BDC" w:rsidRPr="00DE314A" w:rsidRDefault="00745BDC" w:rsidP="00745BDC">
      <w:pPr>
        <w:jc w:val="center"/>
        <w:rPr>
          <w:rFonts w:ascii="Times New Roman" w:hAnsi="Times New Roman" w:cs="Times New Roman"/>
          <w:rPrChange w:id="15" w:author="Saugata Bhowmik" w:date="2025-06-08T10:31:00Z" w16du:dateUtc="2025-06-08T05:01:00Z">
            <w:rPr>
              <w:rFonts w:ascii="Times New Roman" w:hAnsi="Times New Roman" w:cs="Times New Roman"/>
              <w:lang w:val="en-CA"/>
            </w:rPr>
          </w:rPrChange>
        </w:rPr>
      </w:pPr>
      <w:del w:id="16" w:author="Saugata Bhowmik" w:date="2025-06-08T07:47:00Z" w16du:dateUtc="2025-06-08T02:17:00Z">
        <w:r w:rsidRPr="00DE314A" w:rsidDel="003E17C9">
          <w:rPr>
            <w:rFonts w:ascii="Times New Roman" w:hAnsi="Times New Roman" w:cs="Times New Roman"/>
            <w:rPrChange w:id="17" w:author="Saugata Bhowmik" w:date="2025-06-08T10:31:00Z" w16du:dateUtc="2025-06-08T05:01:00Z">
              <w:rPr>
                <w:rFonts w:ascii="Times New Roman" w:hAnsi="Times New Roman" w:cs="Times New Roman"/>
                <w:lang w:val="en-CA"/>
              </w:rPr>
            </w:rPrChange>
          </w:rPr>
          <w:delText>Navigating the Maze of Social Media Disinformation on Psychiatric Illness and Charting Paths to Reliable Information for Mental Health Professionals.</w:delText>
        </w:r>
      </w:del>
    </w:p>
    <w:bookmarkEnd w:id="12"/>
    <w:p w14:paraId="56B2A809" w14:textId="77777777" w:rsidR="00745BDC" w:rsidRPr="00DE314A" w:rsidRDefault="00745BDC" w:rsidP="00745BDC">
      <w:pPr>
        <w:rPr>
          <w:rFonts w:ascii="Times New Roman" w:hAnsi="Times New Roman" w:cs="Times New Roman"/>
          <w:b/>
          <w:bCs/>
          <w:rPrChange w:id="18" w:author="Saugata Bhowmik" w:date="2025-06-08T10:31:00Z" w16du:dateUtc="2025-06-08T05:01:00Z">
            <w:rPr>
              <w:rFonts w:ascii="Times New Roman" w:hAnsi="Times New Roman" w:cs="Times New Roman"/>
              <w:b/>
              <w:bCs/>
              <w:lang w:val="en-CA"/>
            </w:rPr>
          </w:rPrChange>
        </w:rPr>
      </w:pPr>
    </w:p>
    <w:p w14:paraId="13678A8B" w14:textId="01D27C47" w:rsidR="00745BDC" w:rsidRPr="00DE314A" w:rsidRDefault="00745BDC" w:rsidP="00CB1645">
      <w:pPr>
        <w:rPr>
          <w:rFonts w:ascii="Times New Roman" w:hAnsi="Times New Roman" w:cs="Times New Roman"/>
          <w:b/>
          <w:bCs/>
          <w:rPrChange w:id="19" w:author="Saugata Bhowmik" w:date="2025-06-08T10:31:00Z" w16du:dateUtc="2025-06-08T05:01:00Z">
            <w:rPr>
              <w:rFonts w:ascii="Times New Roman" w:hAnsi="Times New Roman" w:cs="Times New Roman"/>
              <w:b/>
              <w:bCs/>
              <w:lang w:val="en-CA"/>
            </w:rPr>
          </w:rPrChange>
        </w:rPr>
      </w:pPr>
      <w:r w:rsidRPr="00DE314A">
        <w:rPr>
          <w:rFonts w:ascii="Times New Roman" w:hAnsi="Times New Roman" w:cs="Times New Roman"/>
          <w:b/>
          <w:bCs/>
          <w:rPrChange w:id="20" w:author="Saugata Bhowmik" w:date="2025-06-08T10:31:00Z" w16du:dateUtc="2025-06-08T05:01:00Z">
            <w:rPr>
              <w:rFonts w:ascii="Times New Roman" w:hAnsi="Times New Roman" w:cs="Times New Roman"/>
              <w:b/>
              <w:bCs/>
              <w:lang w:val="en-CA"/>
            </w:rPr>
          </w:rPrChange>
        </w:rPr>
        <w:t xml:space="preserve">Multimedia Appendix </w:t>
      </w:r>
      <w:del w:id="21" w:author="Saugata Bhowmik" w:date="2025-06-08T08:07:00Z" w16du:dateUtc="2025-06-08T02:37:00Z">
        <w:r w:rsidRPr="00197D44" w:rsidDel="00947617">
          <w:rPr>
            <w:rFonts w:ascii="Times New Roman" w:hAnsi="Times New Roman" w:cs="Times New Roman"/>
            <w:b/>
            <w:bCs/>
            <w:rPrChange w:id="22" w:author="Saugata Bhowmik" w:date="2025-06-08T10:34:00Z" w16du:dateUtc="2025-06-08T05:04:00Z">
              <w:rPr>
                <w:rFonts w:ascii="Times New Roman" w:hAnsi="Times New Roman" w:cs="Times New Roman"/>
                <w:b/>
                <w:bCs/>
                <w:lang w:val="en-CA"/>
              </w:rPr>
            </w:rPrChange>
          </w:rPr>
          <w:delText>4</w:delText>
        </w:r>
      </w:del>
      <w:ins w:id="23" w:author="Saugata Bhowmik" w:date="2025-06-08T08:07:00Z" w16du:dateUtc="2025-06-08T02:37:00Z">
        <w:r w:rsidR="00947617" w:rsidRPr="00197D44">
          <w:rPr>
            <w:rFonts w:ascii="Times New Roman" w:hAnsi="Times New Roman" w:cs="Times New Roman"/>
            <w:b/>
            <w:bCs/>
            <w:rPrChange w:id="24" w:author="Saugata Bhowmik" w:date="2025-06-08T10:34:00Z" w16du:dateUtc="2025-06-08T05:04:00Z">
              <w:rPr>
                <w:rFonts w:ascii="Times New Roman" w:hAnsi="Times New Roman" w:cs="Times New Roman"/>
                <w:b/>
                <w:bCs/>
                <w:lang w:val="en-CA"/>
              </w:rPr>
            </w:rPrChange>
          </w:rPr>
          <w:t>3</w:t>
        </w:r>
      </w:ins>
      <w:r w:rsidRPr="00197D44">
        <w:rPr>
          <w:rFonts w:ascii="Times New Roman" w:hAnsi="Times New Roman" w:cs="Times New Roman"/>
          <w:b/>
          <w:bCs/>
          <w:rPrChange w:id="25" w:author="Saugata Bhowmik" w:date="2025-06-08T10:34:00Z" w16du:dateUtc="2025-06-08T05:04:00Z">
            <w:rPr>
              <w:rFonts w:ascii="Times New Roman" w:hAnsi="Times New Roman" w:cs="Times New Roman"/>
              <w:b/>
              <w:bCs/>
              <w:lang w:val="en-CA"/>
            </w:rPr>
          </w:rPrChange>
        </w:rPr>
        <w:t>.</w:t>
      </w:r>
      <w:r w:rsidRPr="00DE314A">
        <w:rPr>
          <w:rFonts w:ascii="Times New Roman" w:hAnsi="Times New Roman" w:cs="Times New Roman"/>
          <w:b/>
          <w:bCs/>
          <w:rPrChange w:id="26" w:author="Saugata Bhowmik" w:date="2025-06-08T10:31:00Z" w16du:dateUtc="2025-06-08T05:01:00Z">
            <w:rPr>
              <w:rFonts w:ascii="Times New Roman" w:hAnsi="Times New Roman" w:cs="Times New Roman"/>
              <w:b/>
              <w:bCs/>
              <w:lang w:val="en-CA"/>
            </w:rPr>
          </w:rPrChange>
        </w:rPr>
        <w:t xml:space="preserve"> </w:t>
      </w:r>
      <w:r w:rsidRPr="00DE314A">
        <w:rPr>
          <w:rFonts w:ascii="Times New Roman" w:hAnsi="Times New Roman" w:cs="Times New Roman"/>
        </w:rPr>
        <w:t>Machine learning classifier’s variables and their coefficients for each variable</w:t>
      </w:r>
      <w:del w:id="27" w:author="Saugata Bhowmik" w:date="2025-06-08T07:47:00Z" w16du:dateUtc="2025-06-08T02:17:00Z">
        <w:r w:rsidRPr="00DE314A" w:rsidDel="00385754">
          <w:rPr>
            <w:rFonts w:ascii="Times New Roman" w:hAnsi="Times New Roman" w:cs="Times New Roman"/>
          </w:rPr>
          <w:delText>s</w:delText>
        </w:r>
      </w:del>
      <w:r w:rsidRPr="00DE314A">
        <w:rPr>
          <w:rFonts w:ascii="Times New Roman" w:hAnsi="Times New Roman" w:cs="Times New Roman"/>
        </w:rPr>
        <w:t xml:space="preserve"> to predict disinformation</w:t>
      </w:r>
      <w:ins w:id="28" w:author="Saugata Bhowmik" w:date="2025-06-08T07:48:00Z" w16du:dateUtc="2025-06-08T02:18:00Z">
        <w:r w:rsidR="00385754" w:rsidRPr="00DE314A">
          <w:rPr>
            <w:rFonts w:ascii="Times New Roman" w:hAnsi="Times New Roman" w:cs="Times New Roman"/>
          </w:rPr>
          <w:t>.</w:t>
        </w:r>
      </w:ins>
    </w:p>
    <w:p w14:paraId="2BFEE01B" w14:textId="481F4645" w:rsidR="00CB1645" w:rsidRPr="00DE314A" w:rsidRDefault="00CB1645" w:rsidP="00CB1645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710"/>
        <w:gridCol w:w="1329"/>
        <w:gridCol w:w="813"/>
        <w:gridCol w:w="813"/>
        <w:gridCol w:w="872"/>
        <w:gridCol w:w="813"/>
      </w:tblGrid>
      <w:tr w:rsidR="00CB1645" w:rsidRPr="00DE314A" w14:paraId="0DC41399" w14:textId="77777777" w:rsidTr="006705D8">
        <w:trPr>
          <w:trHeight w:val="300"/>
        </w:trPr>
        <w:tc>
          <w:tcPr>
            <w:tcW w:w="4740" w:type="dxa"/>
            <w:noWrap/>
            <w:hideMark/>
          </w:tcPr>
          <w:bookmarkEnd w:id="3"/>
          <w:p w14:paraId="6BE8396F" w14:textId="77777777" w:rsidR="00CB1645" w:rsidRPr="00DE314A" w:rsidRDefault="00CB1645" w:rsidP="001C3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Variables</w:t>
            </w:r>
          </w:p>
        </w:tc>
        <w:tc>
          <w:tcPr>
            <w:tcW w:w="1303" w:type="dxa"/>
            <w:noWrap/>
            <w:hideMark/>
          </w:tcPr>
          <w:p w14:paraId="46F0380E" w14:textId="77777777" w:rsidR="00CB1645" w:rsidRPr="00DE314A" w:rsidRDefault="00CB1645" w:rsidP="001C3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efficient</w:t>
            </w:r>
          </w:p>
        </w:tc>
        <w:tc>
          <w:tcPr>
            <w:tcW w:w="817" w:type="dxa"/>
            <w:noWrap/>
            <w:hideMark/>
          </w:tcPr>
          <w:p w14:paraId="08A35E1C" w14:textId="348493D6" w:rsidR="00CB1645" w:rsidRPr="00DE314A" w:rsidRDefault="00CB1645" w:rsidP="001C3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R</w:t>
            </w:r>
            <w:ins w:id="29" w:author="Saugata Bhowmik" w:date="2025-06-08T07:49:00Z" w16du:dateUtc="2025-06-08T02:19:00Z">
              <w:r w:rsidR="00385754" w:rsidRPr="00DE314A">
                <w:rPr>
                  <w:rFonts w:ascii="Times New Roman" w:eastAsia="Times New Roman" w:hAnsi="Times New Roman" w:cs="Times New Roman"/>
                  <w:b/>
                  <w:bCs/>
                  <w:color w:val="000000"/>
                  <w:vertAlign w:val="superscript"/>
                  <w:lang w:eastAsia="en-CA"/>
                  <w:rPrChange w:id="30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CA"/>
                    </w:rPr>
                  </w:rPrChange>
                </w:rPr>
                <w:t>a</w:t>
              </w:r>
            </w:ins>
          </w:p>
        </w:tc>
        <w:tc>
          <w:tcPr>
            <w:tcW w:w="817" w:type="dxa"/>
            <w:noWrap/>
            <w:hideMark/>
          </w:tcPr>
          <w:p w14:paraId="7E5E16A9" w14:textId="77777777" w:rsidR="00CB1645" w:rsidRPr="00DE314A" w:rsidRDefault="00CB1645" w:rsidP="001C3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.5% CI</w:t>
            </w:r>
          </w:p>
        </w:tc>
        <w:tc>
          <w:tcPr>
            <w:tcW w:w="856" w:type="dxa"/>
            <w:noWrap/>
            <w:hideMark/>
          </w:tcPr>
          <w:p w14:paraId="7A983DF6" w14:textId="77777777" w:rsidR="00CB1645" w:rsidRPr="00DE314A" w:rsidRDefault="00CB1645" w:rsidP="001C3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7.5% CI</w:t>
            </w:r>
          </w:p>
        </w:tc>
        <w:tc>
          <w:tcPr>
            <w:tcW w:w="817" w:type="dxa"/>
            <w:noWrap/>
            <w:hideMark/>
          </w:tcPr>
          <w:p w14:paraId="3D8E0E36" w14:textId="0D4804F5" w:rsidR="00CB1645" w:rsidRPr="00DE314A" w:rsidRDefault="00CB1645" w:rsidP="001C3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P</w:t>
            </w:r>
            <w:del w:id="31" w:author="Saugata Bhowmik" w:date="2025-06-08T07:58:00Z" w16du:dateUtc="2025-06-08T02:28:00Z">
              <w:r w:rsidRPr="00DE314A" w:rsidDel="00F978F9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CA"/>
                </w:rPr>
                <w:delText>-</w:delText>
              </w:r>
            </w:del>
            <w:ins w:id="32" w:author="Saugata Bhowmik" w:date="2025-06-08T07:58:00Z" w16du:dateUtc="2025-06-08T02:28:00Z">
              <w:r w:rsidR="00F978F9" w:rsidRPr="00DE314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CA"/>
                </w:rPr>
                <w:t xml:space="preserve"> </w:t>
              </w:r>
            </w:ins>
            <w:r w:rsidRPr="00DE3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value</w:t>
            </w:r>
          </w:p>
        </w:tc>
      </w:tr>
      <w:tr w:rsidR="00CB1645" w:rsidRPr="00DE314A" w14:paraId="4513048A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630903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nt Misinformation</w:t>
            </w:r>
          </w:p>
        </w:tc>
        <w:tc>
          <w:tcPr>
            <w:tcW w:w="1303" w:type="dxa"/>
            <w:noWrap/>
            <w:vAlign w:val="center"/>
            <w:hideMark/>
          </w:tcPr>
          <w:p w14:paraId="0019CB0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17" w:type="dxa"/>
            <w:noWrap/>
            <w:vAlign w:val="center"/>
            <w:hideMark/>
          </w:tcPr>
          <w:p w14:paraId="788E89B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817" w:type="dxa"/>
            <w:noWrap/>
            <w:vAlign w:val="center"/>
            <w:hideMark/>
          </w:tcPr>
          <w:p w14:paraId="0F46C20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56" w:type="dxa"/>
            <w:noWrap/>
            <w:vAlign w:val="center"/>
            <w:hideMark/>
          </w:tcPr>
          <w:p w14:paraId="288D2CE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817" w:type="dxa"/>
            <w:noWrap/>
            <w:vAlign w:val="center"/>
            <w:hideMark/>
          </w:tcPr>
          <w:p w14:paraId="4AFF740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CB1645" w:rsidRPr="00DE314A" w14:paraId="68ED957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5A1ED5D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nt Other</w:t>
            </w:r>
          </w:p>
        </w:tc>
        <w:tc>
          <w:tcPr>
            <w:tcW w:w="1303" w:type="dxa"/>
            <w:noWrap/>
            <w:vAlign w:val="center"/>
            <w:hideMark/>
          </w:tcPr>
          <w:p w14:paraId="301BCA5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7" w:type="dxa"/>
            <w:noWrap/>
            <w:vAlign w:val="center"/>
            <w:hideMark/>
          </w:tcPr>
          <w:p w14:paraId="352E8FB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17" w:type="dxa"/>
            <w:noWrap/>
            <w:vAlign w:val="center"/>
            <w:hideMark/>
          </w:tcPr>
          <w:p w14:paraId="564B97E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56" w:type="dxa"/>
            <w:noWrap/>
            <w:vAlign w:val="center"/>
            <w:hideMark/>
          </w:tcPr>
          <w:p w14:paraId="2D10270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817" w:type="dxa"/>
            <w:noWrap/>
            <w:vAlign w:val="center"/>
            <w:hideMark/>
          </w:tcPr>
          <w:p w14:paraId="5FB61FC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73</w:t>
            </w:r>
          </w:p>
        </w:tc>
      </w:tr>
      <w:tr w:rsidR="00CB1645" w:rsidRPr="00DE314A" w14:paraId="6CF4BC3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D8AF7D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del w:id="35" w:author="Saugata Bhowmik" w:date="2025-06-08T07:49:00Z" w16du:dateUtc="2025-06-08T02:19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36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General public</w:t>
            </w:r>
          </w:p>
        </w:tc>
        <w:tc>
          <w:tcPr>
            <w:tcW w:w="1303" w:type="dxa"/>
            <w:noWrap/>
            <w:vAlign w:val="center"/>
            <w:hideMark/>
          </w:tcPr>
          <w:p w14:paraId="5752497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7" w:type="dxa"/>
            <w:noWrap/>
            <w:vAlign w:val="center"/>
            <w:hideMark/>
          </w:tcPr>
          <w:p w14:paraId="0AD8748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7" w:type="dxa"/>
            <w:noWrap/>
            <w:vAlign w:val="center"/>
            <w:hideMark/>
          </w:tcPr>
          <w:p w14:paraId="2CFC32C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56" w:type="dxa"/>
            <w:noWrap/>
            <w:vAlign w:val="center"/>
            <w:hideMark/>
          </w:tcPr>
          <w:p w14:paraId="6234787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817" w:type="dxa"/>
            <w:noWrap/>
            <w:vAlign w:val="center"/>
            <w:hideMark/>
          </w:tcPr>
          <w:p w14:paraId="11FE89A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CB1645" w:rsidRPr="00DE314A" w14:paraId="59952ED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3E65CC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Not specified</w:t>
            </w:r>
          </w:p>
        </w:tc>
        <w:tc>
          <w:tcPr>
            <w:tcW w:w="1303" w:type="dxa"/>
            <w:noWrap/>
            <w:vAlign w:val="center"/>
            <w:hideMark/>
          </w:tcPr>
          <w:p w14:paraId="3783335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3F56392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69DC244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3D6882B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17" w:type="dxa"/>
            <w:noWrap/>
            <w:vAlign w:val="center"/>
            <w:hideMark/>
          </w:tcPr>
          <w:p w14:paraId="6D6BBF4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38</w:t>
            </w:r>
          </w:p>
        </w:tc>
      </w:tr>
      <w:tr w:rsidR="00CB1645" w:rsidRPr="00DE314A" w14:paraId="64692E7A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B324B9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Not specified</w:t>
            </w:r>
          </w:p>
        </w:tc>
        <w:tc>
          <w:tcPr>
            <w:tcW w:w="1303" w:type="dxa"/>
            <w:noWrap/>
            <w:vAlign w:val="center"/>
            <w:hideMark/>
          </w:tcPr>
          <w:p w14:paraId="6389B74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3548916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3BFE22B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1F8760B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17" w:type="dxa"/>
            <w:noWrap/>
            <w:vAlign w:val="center"/>
            <w:hideMark/>
          </w:tcPr>
          <w:p w14:paraId="2796EF5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46</w:t>
            </w:r>
          </w:p>
        </w:tc>
      </w:tr>
      <w:tr w:rsidR="00CB1645" w:rsidRPr="00DE314A" w14:paraId="0835BB5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228F5E8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thenticity Other</w:t>
            </w:r>
          </w:p>
        </w:tc>
        <w:tc>
          <w:tcPr>
            <w:tcW w:w="1303" w:type="dxa"/>
            <w:noWrap/>
            <w:vAlign w:val="center"/>
            <w:hideMark/>
          </w:tcPr>
          <w:p w14:paraId="686E9B3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7645C0A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6CFCDCE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56" w:type="dxa"/>
            <w:noWrap/>
            <w:vAlign w:val="center"/>
            <w:hideMark/>
          </w:tcPr>
          <w:p w14:paraId="3BB344B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17" w:type="dxa"/>
            <w:noWrap/>
            <w:vAlign w:val="center"/>
            <w:hideMark/>
          </w:tcPr>
          <w:p w14:paraId="6760D0C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</w:tr>
      <w:tr w:rsidR="00CB1645" w:rsidRPr="00DE314A" w14:paraId="3FAF736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0607456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Personality disorders</w:t>
            </w:r>
          </w:p>
        </w:tc>
        <w:tc>
          <w:tcPr>
            <w:tcW w:w="1303" w:type="dxa"/>
            <w:noWrap/>
            <w:vAlign w:val="center"/>
            <w:hideMark/>
          </w:tcPr>
          <w:p w14:paraId="5F5BD38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60CE6BB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6A06E92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262B545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7" w:type="dxa"/>
            <w:noWrap/>
            <w:vAlign w:val="center"/>
            <w:hideMark/>
          </w:tcPr>
          <w:p w14:paraId="674E3E0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65</w:t>
            </w:r>
          </w:p>
        </w:tc>
      </w:tr>
      <w:tr w:rsidR="00CB1645" w:rsidRPr="00DE314A" w14:paraId="60E4A96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8EA3757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Therapist</w:t>
            </w:r>
          </w:p>
        </w:tc>
        <w:tc>
          <w:tcPr>
            <w:tcW w:w="1303" w:type="dxa"/>
            <w:noWrap/>
            <w:vAlign w:val="center"/>
            <w:hideMark/>
          </w:tcPr>
          <w:p w14:paraId="5C59DC0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7E5B913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19DF21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56" w:type="dxa"/>
            <w:noWrap/>
            <w:vAlign w:val="center"/>
            <w:hideMark/>
          </w:tcPr>
          <w:p w14:paraId="20239D6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7" w:type="dxa"/>
            <w:noWrap/>
            <w:vAlign w:val="center"/>
            <w:hideMark/>
          </w:tcPr>
          <w:p w14:paraId="115ABBD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17</w:t>
            </w:r>
          </w:p>
        </w:tc>
      </w:tr>
      <w:tr w:rsidR="00CB1645" w:rsidRPr="00DE314A" w14:paraId="3B7EF91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F44ACA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Psychotic disorders</w:t>
            </w:r>
          </w:p>
        </w:tc>
        <w:tc>
          <w:tcPr>
            <w:tcW w:w="1303" w:type="dxa"/>
            <w:noWrap/>
            <w:vAlign w:val="center"/>
            <w:hideMark/>
          </w:tcPr>
          <w:p w14:paraId="489FD49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36AB637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6814D34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56" w:type="dxa"/>
            <w:noWrap/>
            <w:vAlign w:val="center"/>
            <w:hideMark/>
          </w:tcPr>
          <w:p w14:paraId="01FA4A5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7" w:type="dxa"/>
            <w:noWrap/>
            <w:vAlign w:val="center"/>
            <w:hideMark/>
          </w:tcPr>
          <w:p w14:paraId="7A020B7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34</w:t>
            </w:r>
          </w:p>
        </w:tc>
      </w:tr>
      <w:tr w:rsidR="00CB1645" w:rsidRPr="00DE314A" w14:paraId="3B63A3D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1262FD6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Depression</w:t>
            </w:r>
          </w:p>
        </w:tc>
        <w:tc>
          <w:tcPr>
            <w:tcW w:w="1303" w:type="dxa"/>
            <w:noWrap/>
            <w:vAlign w:val="center"/>
            <w:hideMark/>
          </w:tcPr>
          <w:p w14:paraId="0105E7B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5A97B33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08C4483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56" w:type="dxa"/>
            <w:noWrap/>
            <w:vAlign w:val="center"/>
            <w:hideMark/>
          </w:tcPr>
          <w:p w14:paraId="6D131A2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7" w:type="dxa"/>
            <w:noWrap/>
            <w:vAlign w:val="center"/>
            <w:hideMark/>
          </w:tcPr>
          <w:p w14:paraId="10DE4E0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18</w:t>
            </w:r>
          </w:p>
        </w:tc>
      </w:tr>
      <w:tr w:rsidR="00CB1645" w:rsidRPr="00DE314A" w14:paraId="18C0EF6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890D49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thenticity Framing</w:t>
            </w:r>
          </w:p>
        </w:tc>
        <w:tc>
          <w:tcPr>
            <w:tcW w:w="1303" w:type="dxa"/>
            <w:noWrap/>
            <w:vAlign w:val="center"/>
            <w:hideMark/>
          </w:tcPr>
          <w:p w14:paraId="6738266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70271CC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27870D4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56" w:type="dxa"/>
            <w:noWrap/>
            <w:vAlign w:val="center"/>
            <w:hideMark/>
          </w:tcPr>
          <w:p w14:paraId="0316201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7" w:type="dxa"/>
            <w:noWrap/>
            <w:vAlign w:val="center"/>
            <w:hideMark/>
          </w:tcPr>
          <w:p w14:paraId="02DAA38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52</w:t>
            </w:r>
          </w:p>
        </w:tc>
      </w:tr>
      <w:tr w:rsidR="00CB1645" w:rsidRPr="00DE314A" w14:paraId="28CC5CE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CAC2B9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thenticity Rumor</w:t>
            </w:r>
          </w:p>
        </w:tc>
        <w:tc>
          <w:tcPr>
            <w:tcW w:w="1303" w:type="dxa"/>
            <w:noWrap/>
            <w:vAlign w:val="center"/>
            <w:hideMark/>
          </w:tcPr>
          <w:p w14:paraId="3410D30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047DA53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6338F73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56" w:type="dxa"/>
            <w:noWrap/>
            <w:vAlign w:val="center"/>
            <w:hideMark/>
          </w:tcPr>
          <w:p w14:paraId="1B71D67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7" w:type="dxa"/>
            <w:noWrap/>
            <w:vAlign w:val="center"/>
            <w:hideMark/>
          </w:tcPr>
          <w:p w14:paraId="793CB3D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71</w:t>
            </w:r>
          </w:p>
        </w:tc>
      </w:tr>
      <w:tr w:rsidR="00CB1645" w:rsidRPr="00DE314A" w14:paraId="501410F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314F87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tent Fact-based</w:t>
            </w:r>
          </w:p>
        </w:tc>
        <w:tc>
          <w:tcPr>
            <w:tcW w:w="1303" w:type="dxa"/>
            <w:noWrap/>
            <w:vAlign w:val="center"/>
            <w:hideMark/>
          </w:tcPr>
          <w:p w14:paraId="168BB77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0909C40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56B1B65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7AAD7FE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7" w:type="dxa"/>
            <w:noWrap/>
            <w:vAlign w:val="center"/>
            <w:hideMark/>
          </w:tcPr>
          <w:p w14:paraId="6D1169C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74</w:t>
            </w:r>
          </w:p>
        </w:tc>
      </w:tr>
      <w:tr w:rsidR="00CB1645" w:rsidRPr="00DE314A" w14:paraId="575CF5B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CDBE8E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tent Mixed</w:t>
            </w:r>
          </w:p>
        </w:tc>
        <w:tc>
          <w:tcPr>
            <w:tcW w:w="1303" w:type="dxa"/>
            <w:noWrap/>
            <w:vAlign w:val="center"/>
            <w:hideMark/>
          </w:tcPr>
          <w:p w14:paraId="0B83254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413A37E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717FD00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4F5D0D2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7" w:type="dxa"/>
            <w:noWrap/>
            <w:vAlign w:val="center"/>
            <w:hideMark/>
          </w:tcPr>
          <w:p w14:paraId="3FCDDB2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564</w:t>
            </w:r>
          </w:p>
        </w:tc>
      </w:tr>
      <w:tr w:rsidR="00CB1645" w:rsidRPr="00DE314A" w14:paraId="721C44D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44ADD5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Guru</w:t>
            </w:r>
          </w:p>
        </w:tc>
        <w:tc>
          <w:tcPr>
            <w:tcW w:w="1303" w:type="dxa"/>
            <w:noWrap/>
            <w:vAlign w:val="center"/>
            <w:hideMark/>
          </w:tcPr>
          <w:p w14:paraId="671B5D5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1FD834D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4470B17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3255F2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2653A63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693</w:t>
            </w:r>
          </w:p>
        </w:tc>
      </w:tr>
      <w:tr w:rsidR="00CB1645" w:rsidRPr="00DE314A" w14:paraId="19245CB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18A33DD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Comedian</w:t>
            </w:r>
          </w:p>
        </w:tc>
        <w:tc>
          <w:tcPr>
            <w:tcW w:w="1303" w:type="dxa"/>
            <w:noWrap/>
            <w:vAlign w:val="center"/>
            <w:hideMark/>
          </w:tcPr>
          <w:p w14:paraId="6DF4890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59392F3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1D596B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7A03D1B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7F91D84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735</w:t>
            </w:r>
          </w:p>
        </w:tc>
      </w:tr>
      <w:tr w:rsidR="00CB1645" w:rsidRPr="00DE314A" w14:paraId="7F1D105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304ADD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Mental health worker and advocate</w:t>
            </w:r>
          </w:p>
        </w:tc>
        <w:tc>
          <w:tcPr>
            <w:tcW w:w="1303" w:type="dxa"/>
            <w:noWrap/>
            <w:vAlign w:val="center"/>
            <w:hideMark/>
          </w:tcPr>
          <w:p w14:paraId="058F070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5B0C4D4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1FEC66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260D930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71CDCC2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830</w:t>
            </w:r>
          </w:p>
        </w:tc>
      </w:tr>
      <w:tr w:rsidR="00CB1645" w:rsidRPr="00DE314A" w14:paraId="7960501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9099BB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sychologist</w:t>
            </w:r>
          </w:p>
        </w:tc>
        <w:tc>
          <w:tcPr>
            <w:tcW w:w="1303" w:type="dxa"/>
            <w:noWrap/>
            <w:vAlign w:val="center"/>
            <w:hideMark/>
          </w:tcPr>
          <w:p w14:paraId="20A7DD4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62DFC04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CE16B4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2EDDF8D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14A0D6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922</w:t>
            </w:r>
          </w:p>
        </w:tc>
      </w:tr>
      <w:tr w:rsidR="00CB1645" w:rsidRPr="00DE314A" w14:paraId="61DA354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EEDD187" w14:textId="0EE7290D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  <w:rPrChange w:id="5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ADHD</w:t>
            </w:r>
            <w:ins w:id="51" w:author="Saugata Bhowmik" w:date="2025-06-08T07:50:00Z" w16du:dateUtc="2025-06-08T02:20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eastAsia="en-CA"/>
                  <w:rPrChange w:id="52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eastAsia="en-CA"/>
                    </w:rPr>
                  </w:rPrChange>
                </w:rPr>
                <w:t>b</w:t>
              </w:r>
            </w:ins>
          </w:p>
        </w:tc>
        <w:tc>
          <w:tcPr>
            <w:tcW w:w="1303" w:type="dxa"/>
            <w:noWrap/>
            <w:vAlign w:val="center"/>
            <w:hideMark/>
          </w:tcPr>
          <w:p w14:paraId="048C316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114F7AD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128FFD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0CECDF7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7645765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940</w:t>
            </w:r>
          </w:p>
        </w:tc>
      </w:tr>
      <w:tr w:rsidR="00CB1645" w:rsidRPr="00DE314A" w14:paraId="5B426172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B3AFC3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Nurse</w:t>
            </w:r>
          </w:p>
        </w:tc>
        <w:tc>
          <w:tcPr>
            <w:tcW w:w="1303" w:type="dxa"/>
            <w:noWrap/>
            <w:vAlign w:val="center"/>
            <w:hideMark/>
          </w:tcPr>
          <w:p w14:paraId="70EAF43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00A7D63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1D10B8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0BB3882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017AB36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959</w:t>
            </w:r>
          </w:p>
        </w:tc>
      </w:tr>
      <w:tr w:rsidR="00CB1645" w:rsidRPr="00DE314A" w14:paraId="02BB3B5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CA12E21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Neuroscientist</w:t>
            </w:r>
          </w:p>
        </w:tc>
        <w:tc>
          <w:tcPr>
            <w:tcW w:w="1303" w:type="dxa"/>
            <w:noWrap/>
            <w:vAlign w:val="center"/>
            <w:hideMark/>
          </w:tcPr>
          <w:p w14:paraId="6E73738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5E236C6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1001FF4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37AB6D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46A3533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973</w:t>
            </w:r>
          </w:p>
        </w:tc>
      </w:tr>
      <w:tr w:rsidR="00CB1645" w:rsidRPr="00DE314A" w14:paraId="35E0A21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3E06FD1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Medical Doctor</w:t>
            </w:r>
          </w:p>
        </w:tc>
        <w:tc>
          <w:tcPr>
            <w:tcW w:w="1303" w:type="dxa"/>
            <w:noWrap/>
            <w:vAlign w:val="center"/>
            <w:hideMark/>
          </w:tcPr>
          <w:p w14:paraId="342E7E6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76B3AE8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63B2F9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079E40E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5D2D81F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95</w:t>
            </w:r>
          </w:p>
        </w:tc>
      </w:tr>
      <w:tr w:rsidR="00CB1645" w:rsidRPr="00DE314A" w14:paraId="7E12C5C5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5B77519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Brussels</w:t>
            </w:r>
          </w:p>
        </w:tc>
        <w:tc>
          <w:tcPr>
            <w:tcW w:w="1303" w:type="dxa"/>
            <w:noWrap/>
            <w:vAlign w:val="center"/>
            <w:hideMark/>
          </w:tcPr>
          <w:p w14:paraId="6A13F5A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1AC4030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CB3F01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4E0E7B1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1C943DC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94</w:t>
            </w:r>
          </w:p>
        </w:tc>
      </w:tr>
      <w:tr w:rsidR="00CB1645" w:rsidRPr="00DE314A" w14:paraId="3119F0F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13A0589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Sophrologist</w:t>
            </w:r>
          </w:p>
        </w:tc>
        <w:tc>
          <w:tcPr>
            <w:tcW w:w="1303" w:type="dxa"/>
            <w:noWrap/>
            <w:vAlign w:val="center"/>
            <w:hideMark/>
          </w:tcPr>
          <w:p w14:paraId="19F3331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21FA9B9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262EF0B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71D4F9D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1282704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725</w:t>
            </w:r>
          </w:p>
        </w:tc>
      </w:tr>
      <w:tr w:rsidR="00CB1645" w:rsidRPr="00DE314A" w14:paraId="693BC11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B3D1A47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6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h.D. in clinical counseling</w:t>
            </w:r>
          </w:p>
        </w:tc>
        <w:tc>
          <w:tcPr>
            <w:tcW w:w="1303" w:type="dxa"/>
            <w:noWrap/>
            <w:vAlign w:val="center"/>
            <w:hideMark/>
          </w:tcPr>
          <w:p w14:paraId="0225EFA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0466EB8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7B664D1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1EA790C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1D693C5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738</w:t>
            </w:r>
          </w:p>
        </w:tc>
      </w:tr>
      <w:tr w:rsidR="00CB1645" w:rsidRPr="00DE314A" w14:paraId="7F49EB4F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46BB579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6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Founder and CEO of cord blood banking company</w:t>
            </w:r>
          </w:p>
        </w:tc>
        <w:tc>
          <w:tcPr>
            <w:tcW w:w="1303" w:type="dxa"/>
            <w:noWrap/>
            <w:vAlign w:val="center"/>
            <w:hideMark/>
          </w:tcPr>
          <w:p w14:paraId="231DB12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452323D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702247F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6E30BC2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5EAF1F2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506</w:t>
            </w:r>
          </w:p>
        </w:tc>
      </w:tr>
      <w:tr w:rsidR="00CB1645" w:rsidRPr="00DE314A" w14:paraId="0F2943B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1D529FD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6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actor</w:t>
            </w:r>
          </w:p>
        </w:tc>
        <w:tc>
          <w:tcPr>
            <w:tcW w:w="1303" w:type="dxa"/>
            <w:noWrap/>
            <w:vAlign w:val="center"/>
            <w:hideMark/>
          </w:tcPr>
          <w:p w14:paraId="79B8A52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3BA4A5A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672F10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72953D5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25FC58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68</w:t>
            </w:r>
          </w:p>
        </w:tc>
      </w:tr>
      <w:tr w:rsidR="00CB1645" w:rsidRPr="00DE314A" w14:paraId="7B54A5A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D180A31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Autism</w:t>
            </w:r>
          </w:p>
        </w:tc>
        <w:tc>
          <w:tcPr>
            <w:tcW w:w="1303" w:type="dxa"/>
            <w:noWrap/>
            <w:vAlign w:val="center"/>
            <w:hideMark/>
          </w:tcPr>
          <w:p w14:paraId="5E4BC88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1C599F6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54494D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230E1FC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6FE690F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962</w:t>
            </w:r>
          </w:p>
        </w:tc>
      </w:tr>
      <w:tr w:rsidR="00CB1645" w:rsidRPr="00DE314A" w14:paraId="41CD327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964DC8C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Language English</w:t>
            </w:r>
          </w:p>
        </w:tc>
        <w:tc>
          <w:tcPr>
            <w:tcW w:w="1303" w:type="dxa"/>
            <w:noWrap/>
            <w:vAlign w:val="center"/>
            <w:hideMark/>
          </w:tcPr>
          <w:p w14:paraId="2D6DED0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6D2C183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FA9BF8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3E26B92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6E9AC03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960</w:t>
            </w:r>
          </w:p>
        </w:tc>
      </w:tr>
      <w:tr w:rsidR="00CB1645" w:rsidRPr="00DE314A" w14:paraId="4483C4BE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816888C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6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Intervention agent</w:t>
            </w:r>
          </w:p>
        </w:tc>
        <w:tc>
          <w:tcPr>
            <w:tcW w:w="1303" w:type="dxa"/>
            <w:noWrap/>
            <w:vAlign w:val="center"/>
            <w:hideMark/>
          </w:tcPr>
          <w:p w14:paraId="13816A5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66D901F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2E2C43D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73330E9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8C3398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86</w:t>
            </w:r>
          </w:p>
        </w:tc>
      </w:tr>
      <w:tr w:rsidR="00CB1645" w:rsidRPr="00DE314A" w14:paraId="0F3F676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E1F83CB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(minutes)</w:t>
            </w:r>
          </w:p>
        </w:tc>
        <w:tc>
          <w:tcPr>
            <w:tcW w:w="1303" w:type="dxa"/>
            <w:noWrap/>
            <w:vAlign w:val="center"/>
            <w:hideMark/>
          </w:tcPr>
          <w:p w14:paraId="6A0FC34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79C2A3D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B15AD9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49B1D61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466E444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941</w:t>
            </w:r>
          </w:p>
        </w:tc>
      </w:tr>
      <w:tr w:rsidR="00CB1645" w:rsidRPr="00DE314A" w14:paraId="1BC417B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E6E0EE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Mental health</w:t>
            </w:r>
          </w:p>
        </w:tc>
        <w:tc>
          <w:tcPr>
            <w:tcW w:w="1303" w:type="dxa"/>
            <w:noWrap/>
            <w:vAlign w:val="center"/>
            <w:hideMark/>
          </w:tcPr>
          <w:p w14:paraId="2F3E171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7C07E9F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56A8E16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27DB4F4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237D5F7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913</w:t>
            </w:r>
          </w:p>
        </w:tc>
      </w:tr>
      <w:tr w:rsidR="00CB1645" w:rsidRPr="00DE314A" w14:paraId="61EE11F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CCDDBBC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nguage French</w:t>
            </w:r>
          </w:p>
        </w:tc>
        <w:tc>
          <w:tcPr>
            <w:tcW w:w="1303" w:type="dxa"/>
            <w:noWrap/>
            <w:vAlign w:val="center"/>
            <w:hideMark/>
          </w:tcPr>
          <w:p w14:paraId="10738D7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3C07FE9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19BE4B8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3463889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697C55A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867</w:t>
            </w:r>
          </w:p>
        </w:tc>
      </w:tr>
      <w:tr w:rsidR="00CB1645" w:rsidRPr="00DE314A" w14:paraId="26C5843E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53378E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Anxiety</w:t>
            </w:r>
          </w:p>
        </w:tc>
        <w:tc>
          <w:tcPr>
            <w:tcW w:w="1303" w:type="dxa"/>
            <w:noWrap/>
            <w:vAlign w:val="center"/>
            <w:hideMark/>
          </w:tcPr>
          <w:p w14:paraId="22B2501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2DB8880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1B48764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45EE389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5EFCE40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856</w:t>
            </w:r>
          </w:p>
        </w:tc>
      </w:tr>
      <w:tr w:rsidR="00CB1645" w:rsidRPr="00DE314A" w14:paraId="7F5DF2B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26EF6E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United Kingdom</w:t>
            </w:r>
          </w:p>
        </w:tc>
        <w:tc>
          <w:tcPr>
            <w:tcW w:w="1303" w:type="dxa"/>
            <w:noWrap/>
            <w:vAlign w:val="center"/>
            <w:hideMark/>
          </w:tcPr>
          <w:p w14:paraId="7601934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357B71C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5BC869D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3291E7D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2278624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818</w:t>
            </w:r>
          </w:p>
        </w:tc>
      </w:tr>
      <w:tr w:rsidR="00CB1645" w:rsidRPr="00DE314A" w14:paraId="0A12EA32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2360D0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Neurodevelopmental</w:t>
            </w:r>
          </w:p>
        </w:tc>
        <w:tc>
          <w:tcPr>
            <w:tcW w:w="1303" w:type="dxa"/>
            <w:noWrap/>
            <w:vAlign w:val="center"/>
            <w:hideMark/>
          </w:tcPr>
          <w:p w14:paraId="7E9FCE8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53C3790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D069C7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6" w:type="dxa"/>
            <w:noWrap/>
            <w:vAlign w:val="center"/>
            <w:hideMark/>
          </w:tcPr>
          <w:p w14:paraId="51AC7CE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6140B2A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816</w:t>
            </w:r>
          </w:p>
        </w:tc>
      </w:tr>
      <w:tr w:rsidR="00CB1645" w:rsidRPr="00DE314A" w14:paraId="66653EDF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2AF29C1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nt Clickbait</w:t>
            </w:r>
          </w:p>
        </w:tc>
        <w:tc>
          <w:tcPr>
            <w:tcW w:w="1303" w:type="dxa"/>
            <w:noWrap/>
            <w:vAlign w:val="center"/>
            <w:hideMark/>
          </w:tcPr>
          <w:p w14:paraId="64E17D5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3991931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20C4030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1AB566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3C38B42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839</w:t>
            </w:r>
          </w:p>
        </w:tc>
      </w:tr>
      <w:tr w:rsidR="00CB1645" w:rsidRPr="00DE314A" w14:paraId="268ADAE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529DC02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Bipolar disorder</w:t>
            </w:r>
          </w:p>
        </w:tc>
        <w:tc>
          <w:tcPr>
            <w:tcW w:w="1303" w:type="dxa"/>
            <w:noWrap/>
            <w:vAlign w:val="center"/>
            <w:hideMark/>
          </w:tcPr>
          <w:p w14:paraId="41EA214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4E0A7D0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36A404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1E31482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63AAB26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775</w:t>
            </w:r>
          </w:p>
        </w:tc>
      </w:tr>
      <w:tr w:rsidR="00CB1645" w:rsidRPr="00DE314A" w14:paraId="4FCD480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7FCC6AE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thenticity Reference-based</w:t>
            </w:r>
          </w:p>
        </w:tc>
        <w:tc>
          <w:tcPr>
            <w:tcW w:w="1303" w:type="dxa"/>
            <w:noWrap/>
            <w:vAlign w:val="center"/>
            <w:hideMark/>
          </w:tcPr>
          <w:p w14:paraId="775ED73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0C73B9F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EB30AB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45AF906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7B42E16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728</w:t>
            </w:r>
          </w:p>
        </w:tc>
      </w:tr>
      <w:tr w:rsidR="00CB1645" w:rsidRPr="00DE314A" w14:paraId="384D031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1508C0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6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7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Massage therapist</w:t>
            </w:r>
          </w:p>
        </w:tc>
        <w:tc>
          <w:tcPr>
            <w:tcW w:w="1303" w:type="dxa"/>
            <w:noWrap/>
            <w:vAlign w:val="center"/>
            <w:hideMark/>
          </w:tcPr>
          <w:p w14:paraId="5A17F84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dxa"/>
            <w:noWrap/>
            <w:vAlign w:val="center"/>
            <w:hideMark/>
          </w:tcPr>
          <w:p w14:paraId="649D781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813F2B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0052A4A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7D837C8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750</w:t>
            </w:r>
          </w:p>
        </w:tc>
      </w:tr>
      <w:tr w:rsidR="00CB1645" w:rsidRPr="00DE314A" w14:paraId="03FBF49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D7B51B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7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7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Coach</w:t>
            </w:r>
          </w:p>
        </w:tc>
        <w:tc>
          <w:tcPr>
            <w:tcW w:w="1303" w:type="dxa"/>
            <w:noWrap/>
            <w:vAlign w:val="center"/>
            <w:hideMark/>
          </w:tcPr>
          <w:p w14:paraId="7EFA5EDF" w14:textId="0C74EA0E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del w:id="73" w:author="Saugata Bhowmik" w:date="2025-06-08T07:59:00Z" w16du:dateUtc="2025-06-08T02:29:00Z">
              <w:r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ins w:id="74" w:author="Saugata Bhowmik" w:date="2025-06-08T08:00:00Z" w16du:dateUtc="2025-06-08T02:30:00Z">
              <w:r w:rsidR="00F978F9"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r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6616943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B40B78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4CCE978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2C98FBA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692</w:t>
            </w:r>
          </w:p>
        </w:tc>
      </w:tr>
      <w:tr w:rsidR="00CB1645" w:rsidRPr="00DE314A" w14:paraId="1DC6119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3E2148C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Canada</w:t>
            </w:r>
          </w:p>
        </w:tc>
        <w:tc>
          <w:tcPr>
            <w:tcW w:w="1303" w:type="dxa"/>
            <w:noWrap/>
            <w:vAlign w:val="center"/>
            <w:hideMark/>
          </w:tcPr>
          <w:p w14:paraId="433B2FB4" w14:textId="46491B9C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75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76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50A1D52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6B7AD49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623A912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7BDE649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687</w:t>
            </w:r>
          </w:p>
        </w:tc>
      </w:tr>
      <w:tr w:rsidR="00CB1645" w:rsidRPr="00DE314A" w14:paraId="06A15B6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29E40D9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7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7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Presented by Not specified </w:t>
            </w:r>
          </w:p>
        </w:tc>
        <w:tc>
          <w:tcPr>
            <w:tcW w:w="1303" w:type="dxa"/>
            <w:noWrap/>
            <w:vAlign w:val="center"/>
            <w:hideMark/>
          </w:tcPr>
          <w:p w14:paraId="1C2AA0FF" w14:textId="5F992607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79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80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2A6F1A2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34AF08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6CFA6B3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5DF1218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677</w:t>
            </w:r>
          </w:p>
        </w:tc>
      </w:tr>
      <w:tr w:rsidR="00CB1645" w:rsidRPr="00DE314A" w14:paraId="7ED04E52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73CE3F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nt Satire</w:t>
            </w:r>
          </w:p>
        </w:tc>
        <w:tc>
          <w:tcPr>
            <w:tcW w:w="1303" w:type="dxa"/>
            <w:noWrap/>
            <w:vAlign w:val="center"/>
            <w:hideMark/>
          </w:tcPr>
          <w:p w14:paraId="76039C74" w14:textId="421A54C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81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82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039600D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2CABAEF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165338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7" w:type="dxa"/>
            <w:noWrap/>
            <w:vAlign w:val="center"/>
            <w:hideMark/>
          </w:tcPr>
          <w:p w14:paraId="327648B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725</w:t>
            </w:r>
          </w:p>
        </w:tc>
      </w:tr>
      <w:tr w:rsidR="00CB1645" w:rsidRPr="00DE314A" w14:paraId="619BC6C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859A8B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8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8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Ophthalmologist</w:t>
            </w:r>
          </w:p>
        </w:tc>
        <w:tc>
          <w:tcPr>
            <w:tcW w:w="1303" w:type="dxa"/>
            <w:noWrap/>
            <w:vAlign w:val="center"/>
            <w:hideMark/>
          </w:tcPr>
          <w:p w14:paraId="42A91605" w14:textId="42F74A07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85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86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6BBE8C7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8208CF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63CD062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4B71A38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622</w:t>
            </w:r>
          </w:p>
        </w:tc>
      </w:tr>
      <w:tr w:rsidR="00CB1645" w:rsidRPr="00DE314A" w14:paraId="4783EED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0251AAE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nguage Spanish</w:t>
            </w:r>
          </w:p>
        </w:tc>
        <w:tc>
          <w:tcPr>
            <w:tcW w:w="1303" w:type="dxa"/>
            <w:noWrap/>
            <w:vAlign w:val="center"/>
            <w:hideMark/>
          </w:tcPr>
          <w:p w14:paraId="1A7D5802" w14:textId="16EB69C0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87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88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55A6138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5F48E55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0A93CBC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62FE0EA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608</w:t>
            </w:r>
          </w:p>
        </w:tc>
      </w:tr>
      <w:tr w:rsidR="00CB1645" w:rsidRPr="00DE314A" w14:paraId="06707FA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B6E51F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8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9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harmacist</w:t>
            </w:r>
          </w:p>
        </w:tc>
        <w:tc>
          <w:tcPr>
            <w:tcW w:w="1303" w:type="dxa"/>
            <w:noWrap/>
            <w:vAlign w:val="center"/>
            <w:hideMark/>
          </w:tcPr>
          <w:p w14:paraId="424C7DB3" w14:textId="68D669A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91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92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0B7F229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275F615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1125EF9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77655B6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90</w:t>
            </w:r>
          </w:p>
        </w:tc>
      </w:tr>
      <w:tr w:rsidR="00CB1645" w:rsidRPr="00DE314A" w14:paraId="74ADD68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4DEA9B3" w14:textId="6BB1B3C5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9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9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M</w:t>
            </w:r>
            <w:del w:id="95" w:author="Saugata Bhowmik" w:date="2025-06-08T07:52:00Z" w16du:dateUtc="2025-06-08T02:22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96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.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9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A</w:t>
            </w:r>
            <w:del w:id="98" w:author="Saugata Bhowmik" w:date="2025-06-08T07:52:00Z" w16du:dateUtc="2025-06-08T02:22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99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.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0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Psychology. Ph</w:t>
            </w:r>
            <w:del w:id="101" w:author="Saugata Bhowmik" w:date="2025-06-08T07:52:00Z" w16du:dateUtc="2025-06-08T02:22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102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.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0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D candidate</w:t>
            </w:r>
          </w:p>
        </w:tc>
        <w:tc>
          <w:tcPr>
            <w:tcW w:w="1303" w:type="dxa"/>
            <w:noWrap/>
            <w:vAlign w:val="center"/>
            <w:hideMark/>
          </w:tcPr>
          <w:p w14:paraId="0D21050F" w14:textId="340A8FB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04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05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46CBB96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1095BEE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BC8724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33D45AD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91</w:t>
            </w:r>
          </w:p>
        </w:tc>
      </w:tr>
      <w:tr w:rsidR="00CB1645" w:rsidRPr="00DE314A" w14:paraId="153D996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C0BCC8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ed Share</w:t>
            </w:r>
          </w:p>
        </w:tc>
        <w:tc>
          <w:tcPr>
            <w:tcW w:w="1303" w:type="dxa"/>
            <w:noWrap/>
            <w:vAlign w:val="center"/>
            <w:hideMark/>
          </w:tcPr>
          <w:p w14:paraId="7BB1A4EA" w14:textId="3E1CFBCC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06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07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6910915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3BA51CB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484B44F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0AA273B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65</w:t>
            </w:r>
          </w:p>
        </w:tc>
      </w:tr>
      <w:tr w:rsidR="00CB1645" w:rsidRPr="00DE314A" w14:paraId="01F79A0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732FC86" w14:textId="3C6745AF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0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0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Target audience </w:t>
            </w:r>
            <w:del w:id="110" w:author="Saugata Bhowmik" w:date="2025-06-08T07:52:00Z" w16du:dateUtc="2025-06-08T02:22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111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1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eople with anxiety</w:t>
            </w:r>
          </w:p>
        </w:tc>
        <w:tc>
          <w:tcPr>
            <w:tcW w:w="1303" w:type="dxa"/>
            <w:noWrap/>
            <w:vAlign w:val="center"/>
            <w:hideMark/>
          </w:tcPr>
          <w:p w14:paraId="7A0EA766" w14:textId="147E5D0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13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14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1F38E4A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64A9749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3EBE54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1BC8D09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508</w:t>
            </w:r>
          </w:p>
        </w:tc>
      </w:tr>
      <w:tr w:rsidR="00CB1645" w:rsidRPr="00DE314A" w14:paraId="7586742F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2DD08F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1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1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Integrative somatic therapy practice</w:t>
            </w:r>
          </w:p>
        </w:tc>
        <w:tc>
          <w:tcPr>
            <w:tcW w:w="1303" w:type="dxa"/>
            <w:noWrap/>
            <w:vAlign w:val="center"/>
            <w:hideMark/>
          </w:tcPr>
          <w:p w14:paraId="44ACA579" w14:textId="660AC43C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17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18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2E54EBF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AED813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482883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2EB1C95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91</w:t>
            </w:r>
          </w:p>
        </w:tc>
      </w:tr>
      <w:tr w:rsidR="00CB1645" w:rsidRPr="00DE314A" w14:paraId="6FD915A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2241DE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1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2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Target audience </w:t>
            </w:r>
            <w:del w:id="121" w:author="Saugata Bhowmik" w:date="2025-06-08T07:53:00Z" w16du:dateUtc="2025-06-08T02:23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122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2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eople with depression</w:t>
            </w:r>
          </w:p>
        </w:tc>
        <w:tc>
          <w:tcPr>
            <w:tcW w:w="1303" w:type="dxa"/>
            <w:noWrap/>
            <w:vAlign w:val="center"/>
            <w:hideMark/>
          </w:tcPr>
          <w:p w14:paraId="7E9BA68A" w14:textId="07CBD313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24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25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3450FFD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22745AF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64D35AF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1B56E69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89</w:t>
            </w:r>
          </w:p>
        </w:tc>
      </w:tr>
      <w:tr w:rsidR="00CB1645" w:rsidRPr="00DE314A" w14:paraId="640BC7FA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620AFF6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Psychiatry</w:t>
            </w:r>
          </w:p>
        </w:tc>
        <w:tc>
          <w:tcPr>
            <w:tcW w:w="1303" w:type="dxa"/>
            <w:noWrap/>
            <w:vAlign w:val="center"/>
            <w:hideMark/>
          </w:tcPr>
          <w:p w14:paraId="5F0B59CA" w14:textId="61C07083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26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27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51808A1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4B3EDA9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4555AAB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028283E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37</w:t>
            </w:r>
          </w:p>
        </w:tc>
      </w:tr>
      <w:tr w:rsidR="00CB1645" w:rsidRPr="00DE314A" w14:paraId="0D66478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303BA75" w14:textId="486A99B9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2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2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del w:id="130" w:author="Saugata Bhowmik" w:date="2025-06-08T07:53:00Z" w16du:dateUtc="2025-06-08T02:23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131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3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People with borderline personality disorders</w:t>
            </w:r>
          </w:p>
        </w:tc>
        <w:tc>
          <w:tcPr>
            <w:tcW w:w="1303" w:type="dxa"/>
            <w:noWrap/>
            <w:vAlign w:val="center"/>
            <w:hideMark/>
          </w:tcPr>
          <w:p w14:paraId="3114F5EB" w14:textId="7DBA22D9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33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34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0C2B02E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691C0DA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7445559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22F0DD4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27</w:t>
            </w:r>
          </w:p>
        </w:tc>
      </w:tr>
      <w:tr w:rsidR="00CB1645" w:rsidRPr="00DE314A" w14:paraId="6FE74A6E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7D22816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3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3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del w:id="137" w:author="Saugata Bhowmik" w:date="2025-06-08T07:53:00Z" w16du:dateUtc="2025-06-08T02:23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138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3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People with eating disorders</w:t>
            </w:r>
          </w:p>
        </w:tc>
        <w:tc>
          <w:tcPr>
            <w:tcW w:w="1303" w:type="dxa"/>
            <w:noWrap/>
            <w:vAlign w:val="center"/>
            <w:hideMark/>
          </w:tcPr>
          <w:p w14:paraId="44589003" w14:textId="14BD1D2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40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41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1499898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613DA9A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15A1581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69BC17B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36</w:t>
            </w:r>
          </w:p>
        </w:tc>
      </w:tr>
      <w:tr w:rsidR="00CB1645" w:rsidRPr="00DE314A" w14:paraId="0C3D897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71F549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Spain</w:t>
            </w:r>
          </w:p>
        </w:tc>
        <w:tc>
          <w:tcPr>
            <w:tcW w:w="1303" w:type="dxa"/>
            <w:noWrap/>
            <w:vAlign w:val="center"/>
            <w:hideMark/>
          </w:tcPr>
          <w:p w14:paraId="27FC538F" w14:textId="457C52B6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42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43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161E6BB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2817325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1CF3B5F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4C985D3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11</w:t>
            </w:r>
          </w:p>
        </w:tc>
      </w:tr>
      <w:tr w:rsidR="00CB1645" w:rsidRPr="00DE314A" w14:paraId="3224EE8A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FD026D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tent Opinion</w:t>
            </w:r>
          </w:p>
        </w:tc>
        <w:tc>
          <w:tcPr>
            <w:tcW w:w="1303" w:type="dxa"/>
            <w:noWrap/>
            <w:vAlign w:val="center"/>
            <w:hideMark/>
          </w:tcPr>
          <w:p w14:paraId="5F6F33A3" w14:textId="3B6FDD37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44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45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481CE82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180213C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22BC9DD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38FF387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10</w:t>
            </w:r>
          </w:p>
        </w:tc>
      </w:tr>
      <w:tr w:rsidR="00CB1645" w:rsidRPr="00DE314A" w14:paraId="4742B9A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DDFF368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thenticity Hoax</w:t>
            </w:r>
          </w:p>
        </w:tc>
        <w:tc>
          <w:tcPr>
            <w:tcW w:w="1303" w:type="dxa"/>
            <w:noWrap/>
            <w:vAlign w:val="center"/>
            <w:hideMark/>
          </w:tcPr>
          <w:p w14:paraId="2389BD5E" w14:textId="40CEF8F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46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47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763277C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92A8CE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406B370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6C2AF69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80</w:t>
            </w:r>
          </w:p>
        </w:tc>
      </w:tr>
      <w:tr w:rsidR="00CB1645" w:rsidRPr="00DE314A" w14:paraId="3798B617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5D9EBF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Australia</w:t>
            </w:r>
          </w:p>
        </w:tc>
        <w:tc>
          <w:tcPr>
            <w:tcW w:w="1303" w:type="dxa"/>
            <w:noWrap/>
            <w:vAlign w:val="center"/>
            <w:hideMark/>
          </w:tcPr>
          <w:p w14:paraId="743DBBC4" w14:textId="7CAC92D3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48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49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7F593D0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1D86DB8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9A0CDD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09059E5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07</w:t>
            </w:r>
          </w:p>
        </w:tc>
      </w:tr>
      <w:tr w:rsidR="00CB1645" w:rsidRPr="00DE314A" w14:paraId="6D125F47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88E708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5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5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Hairstylist</w:t>
            </w:r>
          </w:p>
        </w:tc>
        <w:tc>
          <w:tcPr>
            <w:tcW w:w="1303" w:type="dxa"/>
            <w:noWrap/>
            <w:vAlign w:val="center"/>
            <w:hideMark/>
          </w:tcPr>
          <w:p w14:paraId="0B8126D9" w14:textId="7CA3DF59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52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53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74BC00E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6B7BDFA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0A410BE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7C73445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29</w:t>
            </w:r>
          </w:p>
        </w:tc>
      </w:tr>
      <w:tr w:rsidR="00CB1645" w:rsidRPr="00DE314A" w14:paraId="769CE44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4DE0952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Suicide</w:t>
            </w:r>
          </w:p>
        </w:tc>
        <w:tc>
          <w:tcPr>
            <w:tcW w:w="1303" w:type="dxa"/>
            <w:noWrap/>
            <w:vAlign w:val="center"/>
            <w:hideMark/>
          </w:tcPr>
          <w:p w14:paraId="0518899A" w14:textId="47F130DB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54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55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1963815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1965700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638851D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7FB8FBB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34</w:t>
            </w:r>
          </w:p>
        </w:tc>
      </w:tr>
      <w:tr w:rsidR="00CB1645" w:rsidRPr="00DE314A" w14:paraId="1A9F3A7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BED96E8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5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5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Target audience </w:t>
            </w:r>
            <w:del w:id="158" w:author="Saugata Bhowmik" w:date="2025-06-08T07:53:00Z" w16du:dateUtc="2025-06-08T02:23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159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6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eople with autism spectrum disorder</w:t>
            </w:r>
          </w:p>
        </w:tc>
        <w:tc>
          <w:tcPr>
            <w:tcW w:w="1303" w:type="dxa"/>
            <w:noWrap/>
            <w:vAlign w:val="center"/>
            <w:hideMark/>
          </w:tcPr>
          <w:p w14:paraId="64C347E0" w14:textId="398275FD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61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62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32A9577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258DF43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1DF608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01865CB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93</w:t>
            </w:r>
          </w:p>
        </w:tc>
      </w:tr>
      <w:tr w:rsidR="00CB1645" w:rsidRPr="00DE314A" w14:paraId="66BFA0B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9919462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6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6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Family doctor</w:t>
            </w:r>
          </w:p>
        </w:tc>
        <w:tc>
          <w:tcPr>
            <w:tcW w:w="1303" w:type="dxa"/>
            <w:noWrap/>
            <w:vAlign w:val="center"/>
            <w:hideMark/>
          </w:tcPr>
          <w:p w14:paraId="10F653B3" w14:textId="364ED9DD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65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66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54F5BEF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72ABC16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422764A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7C4E668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60</w:t>
            </w:r>
          </w:p>
        </w:tc>
      </w:tr>
      <w:tr w:rsidR="00CB1645" w:rsidRPr="00DE314A" w14:paraId="5E43F8F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0860A9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thenticity Conspiracy</w:t>
            </w:r>
          </w:p>
        </w:tc>
        <w:tc>
          <w:tcPr>
            <w:tcW w:w="1303" w:type="dxa"/>
            <w:noWrap/>
            <w:vAlign w:val="center"/>
            <w:hideMark/>
          </w:tcPr>
          <w:p w14:paraId="11500DFB" w14:textId="4F3D6ABC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67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68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47351D9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5BBD07A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7DDBEE7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7958C9D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79</w:t>
            </w:r>
          </w:p>
        </w:tc>
      </w:tr>
      <w:tr w:rsidR="00CB1645" w:rsidRPr="00DE314A" w14:paraId="1372FAE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0B3476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6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7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Country United States of America</w:t>
            </w:r>
          </w:p>
        </w:tc>
        <w:tc>
          <w:tcPr>
            <w:tcW w:w="1303" w:type="dxa"/>
            <w:noWrap/>
            <w:vAlign w:val="center"/>
            <w:hideMark/>
          </w:tcPr>
          <w:p w14:paraId="28C6A67D" w14:textId="0D91AA36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71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72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67EDD74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2A67F49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71200B9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756A8B6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23</w:t>
            </w:r>
          </w:p>
        </w:tc>
      </w:tr>
      <w:tr w:rsidR="00CB1645" w:rsidRPr="00DE314A" w14:paraId="41A058FE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D10864D" w14:textId="25BD7858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7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7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del w:id="175" w:author="Saugata Bhowmik" w:date="2025-06-08T07:53:00Z" w16du:dateUtc="2025-06-08T02:23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176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7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People without ADHD</w:t>
            </w:r>
          </w:p>
        </w:tc>
        <w:tc>
          <w:tcPr>
            <w:tcW w:w="1303" w:type="dxa"/>
            <w:noWrap/>
            <w:vAlign w:val="center"/>
            <w:hideMark/>
          </w:tcPr>
          <w:p w14:paraId="3DFD00A7" w14:textId="121508D3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78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79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2E0EE7D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CE1603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3D35563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4239E20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85</w:t>
            </w:r>
          </w:p>
        </w:tc>
      </w:tr>
      <w:tr w:rsidR="00CB1645" w:rsidRPr="00DE314A" w14:paraId="47786D3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F82E23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8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8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lastRenderedPageBreak/>
              <w:t>Presented by Doctor</w:t>
            </w:r>
          </w:p>
        </w:tc>
        <w:tc>
          <w:tcPr>
            <w:tcW w:w="1303" w:type="dxa"/>
            <w:noWrap/>
            <w:vAlign w:val="center"/>
            <w:hideMark/>
          </w:tcPr>
          <w:p w14:paraId="1B2C2415" w14:textId="00F17D67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82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83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0770E88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11959E5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33E96AB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1CB0D8C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30</w:t>
            </w:r>
          </w:p>
        </w:tc>
      </w:tr>
      <w:tr w:rsidR="00CB1645" w:rsidRPr="00DE314A" w14:paraId="638EC8E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20359B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8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8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Certified Clinical Trauma Specialist and a Narcissistic Abuse Recovery Professional.</w:t>
            </w:r>
          </w:p>
        </w:tc>
        <w:tc>
          <w:tcPr>
            <w:tcW w:w="1303" w:type="dxa"/>
            <w:noWrap/>
            <w:vAlign w:val="center"/>
            <w:hideMark/>
          </w:tcPr>
          <w:p w14:paraId="05955677" w14:textId="29C355E2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86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87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4D22C15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495EE8B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91369D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58D0F68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418</w:t>
            </w:r>
          </w:p>
        </w:tc>
      </w:tr>
      <w:tr w:rsidR="00CB1645" w:rsidRPr="00DE314A" w14:paraId="3E0282E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7BE054E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France</w:t>
            </w:r>
          </w:p>
        </w:tc>
        <w:tc>
          <w:tcPr>
            <w:tcW w:w="1303" w:type="dxa"/>
            <w:noWrap/>
            <w:vAlign w:val="center"/>
            <w:hideMark/>
          </w:tcPr>
          <w:p w14:paraId="4FDE74CD" w14:textId="44FAE42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88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89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2433B2D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6E61B2A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6" w:type="dxa"/>
            <w:noWrap/>
            <w:vAlign w:val="center"/>
            <w:hideMark/>
          </w:tcPr>
          <w:p w14:paraId="3510BAB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5DD7E1E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92</w:t>
            </w:r>
          </w:p>
        </w:tc>
      </w:tr>
      <w:tr w:rsidR="00CB1645" w:rsidRPr="00DE314A" w14:paraId="6562C85E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164E14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9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9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Teacher</w:t>
            </w:r>
          </w:p>
        </w:tc>
        <w:tc>
          <w:tcPr>
            <w:tcW w:w="1303" w:type="dxa"/>
            <w:noWrap/>
            <w:vAlign w:val="center"/>
            <w:hideMark/>
          </w:tcPr>
          <w:p w14:paraId="16229F29" w14:textId="11DCE6CB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92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193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494096E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4DE8F07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7C5D182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1A73BE9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26</w:t>
            </w:r>
          </w:p>
        </w:tc>
      </w:tr>
      <w:tr w:rsidR="00CB1645" w:rsidRPr="00DE314A" w14:paraId="702EFB2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9ADBC7B" w14:textId="1CB4EFFD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19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9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sychopra</w:t>
            </w:r>
            <w:r w:rsidR="00B272EF"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9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cti</w:t>
            </w:r>
            <w:ins w:id="197" w:author="Saugata Bhowmik" w:date="2025-06-08T10:32:00Z" w16du:dateUtc="2025-06-08T05:02:00Z">
              <w:r w:rsidR="00DE314A">
                <w:rPr>
                  <w:rFonts w:ascii="Times New Roman" w:eastAsia="Times New Roman" w:hAnsi="Times New Roman" w:cs="Times New Roman"/>
                  <w:color w:val="000000"/>
                  <w:lang w:eastAsia="en-CA"/>
                </w:rPr>
                <w:t>ti</w:t>
              </w:r>
            </w:ins>
            <w:r w:rsidR="00B272EF"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19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oner</w:t>
            </w:r>
          </w:p>
        </w:tc>
        <w:tc>
          <w:tcPr>
            <w:tcW w:w="1303" w:type="dxa"/>
            <w:noWrap/>
            <w:vAlign w:val="center"/>
            <w:hideMark/>
          </w:tcPr>
          <w:p w14:paraId="3924779A" w14:textId="3100A79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199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00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470D1C4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5D026E4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414DE3F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642EBDA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12</w:t>
            </w:r>
          </w:p>
        </w:tc>
      </w:tr>
      <w:tr w:rsidR="00CB1645" w:rsidRPr="00DE314A" w14:paraId="117A8A5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566ADB6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Dissociative identity disorder</w:t>
            </w:r>
          </w:p>
        </w:tc>
        <w:tc>
          <w:tcPr>
            <w:tcW w:w="1303" w:type="dxa"/>
            <w:noWrap/>
            <w:vAlign w:val="center"/>
            <w:hideMark/>
          </w:tcPr>
          <w:p w14:paraId="5F22FA27" w14:textId="219860BD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01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02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5BE39E9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4648847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670F83A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5939979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97</w:t>
            </w:r>
          </w:p>
        </w:tc>
      </w:tr>
      <w:tr w:rsidR="00CB1645" w:rsidRPr="00DE314A" w14:paraId="51FFE9A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5196AA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0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0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sychotherapist</w:t>
            </w:r>
          </w:p>
        </w:tc>
        <w:tc>
          <w:tcPr>
            <w:tcW w:w="1303" w:type="dxa"/>
            <w:noWrap/>
            <w:vAlign w:val="center"/>
            <w:hideMark/>
          </w:tcPr>
          <w:p w14:paraId="5B1D0346" w14:textId="37AE1422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05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06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03136B4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1B0723E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7BF9866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2EA6D9D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22</w:t>
            </w:r>
          </w:p>
        </w:tc>
      </w:tr>
      <w:tr w:rsidR="00CB1645" w:rsidRPr="00DE314A" w14:paraId="556CDE3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1B31EEE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0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0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Target audience </w:t>
            </w:r>
            <w:del w:id="209" w:author="Saugata Bhowmik" w:date="2025-06-08T07:53:00Z" w16du:dateUtc="2025-06-08T02:23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210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1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eople who use cannabis</w:t>
            </w:r>
          </w:p>
        </w:tc>
        <w:tc>
          <w:tcPr>
            <w:tcW w:w="1303" w:type="dxa"/>
            <w:noWrap/>
            <w:vAlign w:val="center"/>
            <w:hideMark/>
          </w:tcPr>
          <w:p w14:paraId="2FB66EF2" w14:textId="2D60CEB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12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13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04CB15A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7E09818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4DBBE3A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3C1A3B9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78</w:t>
            </w:r>
          </w:p>
        </w:tc>
      </w:tr>
      <w:tr w:rsidR="00CB1645" w:rsidRPr="00DE314A" w14:paraId="76A1CDA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C96571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1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1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School principal</w:t>
            </w:r>
          </w:p>
        </w:tc>
        <w:tc>
          <w:tcPr>
            <w:tcW w:w="1303" w:type="dxa"/>
            <w:noWrap/>
            <w:vAlign w:val="center"/>
            <w:hideMark/>
          </w:tcPr>
          <w:p w14:paraId="3E992A5C" w14:textId="6166CB60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16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17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14FAED0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7964FF8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32AD0A1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3369A31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63</w:t>
            </w:r>
          </w:p>
        </w:tc>
      </w:tr>
      <w:tr w:rsidR="00CB1645" w:rsidRPr="00DE314A" w14:paraId="2DC9F0B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85B0031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1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1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Licensed psychometrician</w:t>
            </w:r>
          </w:p>
        </w:tc>
        <w:tc>
          <w:tcPr>
            <w:tcW w:w="1303" w:type="dxa"/>
            <w:noWrap/>
            <w:vAlign w:val="center"/>
            <w:hideMark/>
          </w:tcPr>
          <w:p w14:paraId="16233C22" w14:textId="154C8E63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20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21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60C6A02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3EFA835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2B8D303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627E993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89</w:t>
            </w:r>
          </w:p>
        </w:tc>
      </w:tr>
      <w:tr w:rsidR="00CB1645" w:rsidRPr="00DE314A" w14:paraId="79FD172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72536E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2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2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Counselor</w:t>
            </w:r>
          </w:p>
        </w:tc>
        <w:tc>
          <w:tcPr>
            <w:tcW w:w="1303" w:type="dxa"/>
            <w:noWrap/>
            <w:vAlign w:val="center"/>
            <w:hideMark/>
          </w:tcPr>
          <w:p w14:paraId="29B76D18" w14:textId="65B5A21E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24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25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7" w:type="dxa"/>
            <w:noWrap/>
            <w:vAlign w:val="center"/>
            <w:hideMark/>
          </w:tcPr>
          <w:p w14:paraId="7CE1084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6006C44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7EA6001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415F243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77</w:t>
            </w:r>
          </w:p>
        </w:tc>
      </w:tr>
      <w:tr w:rsidR="00CB1645" w:rsidRPr="00DE314A" w14:paraId="3435EC1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E475DE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2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2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Medical resident</w:t>
            </w:r>
          </w:p>
        </w:tc>
        <w:tc>
          <w:tcPr>
            <w:tcW w:w="1303" w:type="dxa"/>
            <w:noWrap/>
            <w:vAlign w:val="center"/>
            <w:hideMark/>
          </w:tcPr>
          <w:p w14:paraId="42E953E9" w14:textId="57F1516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28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29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0C44DD1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48E2DE8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4280923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7" w:type="dxa"/>
            <w:noWrap/>
            <w:vAlign w:val="center"/>
            <w:hideMark/>
          </w:tcPr>
          <w:p w14:paraId="59768E1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321</w:t>
            </w:r>
          </w:p>
        </w:tc>
      </w:tr>
      <w:tr w:rsidR="00CB1645" w:rsidRPr="00DE314A" w14:paraId="0084BD4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3AED8C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3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3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sychology student</w:t>
            </w:r>
          </w:p>
        </w:tc>
        <w:tc>
          <w:tcPr>
            <w:tcW w:w="1303" w:type="dxa"/>
            <w:noWrap/>
            <w:vAlign w:val="center"/>
            <w:hideMark/>
          </w:tcPr>
          <w:p w14:paraId="35BEA9B3" w14:textId="1480698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32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33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6E81115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6883243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0A11950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5F8EB36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16</w:t>
            </w:r>
          </w:p>
        </w:tc>
      </w:tr>
      <w:tr w:rsidR="00CB1645" w:rsidRPr="00DE314A" w14:paraId="78E33C0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F5D0362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Trauma</w:t>
            </w:r>
          </w:p>
        </w:tc>
        <w:tc>
          <w:tcPr>
            <w:tcW w:w="1303" w:type="dxa"/>
            <w:noWrap/>
            <w:vAlign w:val="center"/>
            <w:hideMark/>
          </w:tcPr>
          <w:p w14:paraId="2E57BD37" w14:textId="43BF9DD0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34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35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7702BAA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EC0549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737910B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06835F1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80</w:t>
            </w:r>
          </w:p>
        </w:tc>
      </w:tr>
      <w:tr w:rsidR="00CB1645" w:rsidRPr="00DE314A" w14:paraId="55F985A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08300D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3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3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Anesthesiologist</w:t>
            </w:r>
          </w:p>
        </w:tc>
        <w:tc>
          <w:tcPr>
            <w:tcW w:w="1303" w:type="dxa"/>
            <w:noWrap/>
            <w:vAlign w:val="center"/>
            <w:hideMark/>
          </w:tcPr>
          <w:p w14:paraId="7CC3C404" w14:textId="4AB54019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38" w:author="Saugata Bhowmik" w:date="2025-06-08T08:00:00Z" w16du:dateUtc="2025-06-08T02:30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39" w:author="Saugata Bhowmik" w:date="2025-06-08T08:00:00Z" w16du:dateUtc="2025-06-08T02:30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7D43C91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2C861FB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307C924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3604172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02</w:t>
            </w:r>
          </w:p>
        </w:tc>
      </w:tr>
      <w:tr w:rsidR="00CB1645" w:rsidRPr="00DE314A" w14:paraId="2C90032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088C72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4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4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sychology student</w:t>
            </w:r>
          </w:p>
        </w:tc>
        <w:tc>
          <w:tcPr>
            <w:tcW w:w="1303" w:type="dxa"/>
            <w:noWrap/>
            <w:vAlign w:val="center"/>
            <w:hideMark/>
          </w:tcPr>
          <w:p w14:paraId="7A4E3169" w14:textId="2CDB599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42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43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24CA731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05AE339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06FCFEF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32CE39E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94</w:t>
            </w:r>
          </w:p>
        </w:tc>
      </w:tr>
      <w:tr w:rsidR="00CB1645" w:rsidRPr="00DE314A" w14:paraId="3797D30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BD687ED" w14:textId="324B4875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OCD</w:t>
            </w:r>
            <w:ins w:id="244" w:author="Saugata Bhowmik" w:date="2025-06-08T07:54:00Z" w16du:dateUtc="2025-06-08T02:24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eastAsia="en-CA"/>
                  <w:rPrChange w:id="245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eastAsia="en-CA"/>
                    </w:rPr>
                  </w:rPrChange>
                </w:rPr>
                <w:t>c</w:t>
              </w:r>
            </w:ins>
          </w:p>
        </w:tc>
        <w:tc>
          <w:tcPr>
            <w:tcW w:w="1303" w:type="dxa"/>
            <w:noWrap/>
            <w:vAlign w:val="center"/>
            <w:hideMark/>
          </w:tcPr>
          <w:p w14:paraId="602959E0" w14:textId="506E0DA0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46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47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2D69CAD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4E97FD4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37DCCF8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2D12717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88</w:t>
            </w:r>
          </w:p>
        </w:tc>
      </w:tr>
      <w:tr w:rsidR="00CB1645" w:rsidRPr="00DE314A" w14:paraId="66C17BC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68668A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ed likes</w:t>
            </w:r>
          </w:p>
        </w:tc>
        <w:tc>
          <w:tcPr>
            <w:tcW w:w="1303" w:type="dxa"/>
            <w:noWrap/>
            <w:vAlign w:val="center"/>
            <w:hideMark/>
          </w:tcPr>
          <w:p w14:paraId="7D69138C" w14:textId="5DED4ED0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48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49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431FD60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761867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337002C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6B27890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97</w:t>
            </w:r>
          </w:p>
        </w:tc>
      </w:tr>
      <w:tr w:rsidR="00CB1645" w:rsidRPr="00DE314A" w14:paraId="0C374DC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7B5989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Paraphilia</w:t>
            </w:r>
          </w:p>
        </w:tc>
        <w:tc>
          <w:tcPr>
            <w:tcW w:w="1303" w:type="dxa"/>
            <w:noWrap/>
            <w:vAlign w:val="center"/>
            <w:hideMark/>
          </w:tcPr>
          <w:p w14:paraId="7CACC8C0" w14:textId="00A576D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50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51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0B9E686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571844F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91A496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607F3C4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70</w:t>
            </w:r>
          </w:p>
        </w:tc>
      </w:tr>
      <w:tr w:rsidR="00CB1645" w:rsidRPr="00DE314A" w14:paraId="037CCB05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0B0703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5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5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Artist</w:t>
            </w:r>
          </w:p>
        </w:tc>
        <w:tc>
          <w:tcPr>
            <w:tcW w:w="1303" w:type="dxa"/>
            <w:noWrap/>
            <w:vAlign w:val="center"/>
            <w:hideMark/>
          </w:tcPr>
          <w:p w14:paraId="4BCCBC8D" w14:textId="1EBE535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54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55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086A424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6F7D0AC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2B12AF6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06E1120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64</w:t>
            </w:r>
          </w:p>
        </w:tc>
      </w:tr>
      <w:tr w:rsidR="00CB1645" w:rsidRPr="00DE314A" w14:paraId="1FC4DA2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5852EB2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5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5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Neurologist</w:t>
            </w:r>
          </w:p>
        </w:tc>
        <w:tc>
          <w:tcPr>
            <w:tcW w:w="1303" w:type="dxa"/>
            <w:noWrap/>
            <w:vAlign w:val="center"/>
            <w:hideMark/>
          </w:tcPr>
          <w:p w14:paraId="415D3F20" w14:textId="1B81E0A2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58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59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314B8E0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A93C55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206293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51680CE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46</w:t>
            </w:r>
          </w:p>
        </w:tc>
      </w:tr>
      <w:tr w:rsidR="00CB1645" w:rsidRPr="00DE314A" w14:paraId="26C8F30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DF2063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Treatment</w:t>
            </w:r>
          </w:p>
        </w:tc>
        <w:tc>
          <w:tcPr>
            <w:tcW w:w="1303" w:type="dxa"/>
            <w:noWrap/>
            <w:vAlign w:val="center"/>
            <w:hideMark/>
          </w:tcPr>
          <w:p w14:paraId="28E6974C" w14:textId="3A5B2DC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60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61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3147147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0EE96C4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2BECB9F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3A6F31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</w:tr>
      <w:tr w:rsidR="00CB1645" w:rsidRPr="00DE314A" w14:paraId="68AE72F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620316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Peru</w:t>
            </w:r>
          </w:p>
        </w:tc>
        <w:tc>
          <w:tcPr>
            <w:tcW w:w="1303" w:type="dxa"/>
            <w:noWrap/>
            <w:vAlign w:val="center"/>
            <w:hideMark/>
          </w:tcPr>
          <w:p w14:paraId="1C15134B" w14:textId="681D2887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62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63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6F91DEE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4A21997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060937C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2AADCD6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30</w:t>
            </w:r>
          </w:p>
        </w:tc>
      </w:tr>
      <w:tr w:rsidR="00CB1645" w:rsidRPr="00DE314A" w14:paraId="2486438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77C3EB4" w14:textId="2C405541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6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6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ins w:id="266" w:author="Saugata Bhowmik" w:date="2025-06-08T07:54:00Z" w16du:dateUtc="2025-06-08T02:24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267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.</w:t>
              </w:r>
            </w:ins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6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</w:t>
            </w:r>
            <w:del w:id="269" w:author="Saugata Bhowmik" w:date="2025-06-08T07:54:00Z" w16du:dateUtc="2025-06-08T02:24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270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7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eople with OCD</w:t>
            </w:r>
          </w:p>
        </w:tc>
        <w:tc>
          <w:tcPr>
            <w:tcW w:w="1303" w:type="dxa"/>
            <w:noWrap/>
            <w:vAlign w:val="center"/>
            <w:hideMark/>
          </w:tcPr>
          <w:p w14:paraId="447E26E1" w14:textId="6CA7A864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72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73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36A6550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261834A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09A9897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480C8CE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59</w:t>
            </w:r>
          </w:p>
        </w:tc>
      </w:tr>
      <w:tr w:rsidR="00CB1645" w:rsidRPr="00DE314A" w14:paraId="22D0A63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DD84736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Somatization</w:t>
            </w:r>
          </w:p>
        </w:tc>
        <w:tc>
          <w:tcPr>
            <w:tcW w:w="1303" w:type="dxa"/>
            <w:noWrap/>
            <w:vAlign w:val="center"/>
            <w:hideMark/>
          </w:tcPr>
          <w:p w14:paraId="7D30C7EB" w14:textId="308A1536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74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75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5372726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689B2F1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246A20C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16785E9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41</w:t>
            </w:r>
          </w:p>
        </w:tc>
      </w:tr>
      <w:tr w:rsidR="00CB1645" w:rsidRPr="00DE314A" w14:paraId="1278A05F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9852EAC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India</w:t>
            </w:r>
          </w:p>
        </w:tc>
        <w:tc>
          <w:tcPr>
            <w:tcW w:w="1303" w:type="dxa"/>
            <w:noWrap/>
            <w:vAlign w:val="center"/>
            <w:hideMark/>
          </w:tcPr>
          <w:p w14:paraId="455C5A25" w14:textId="66ED20BD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76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77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02FB193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7603B37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0708BD9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755D2C4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72</w:t>
            </w:r>
          </w:p>
        </w:tc>
      </w:tr>
      <w:tr w:rsidR="00CB1645" w:rsidRPr="00DE314A" w14:paraId="65035F1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8AD2AA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7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7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Licensed clinical social worker</w:t>
            </w:r>
          </w:p>
        </w:tc>
        <w:tc>
          <w:tcPr>
            <w:tcW w:w="1303" w:type="dxa"/>
            <w:noWrap/>
            <w:vAlign w:val="center"/>
            <w:hideMark/>
          </w:tcPr>
          <w:p w14:paraId="664A808A" w14:textId="1EA5E7B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80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81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5332249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45B2BBB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74D8A69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367C98E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26</w:t>
            </w:r>
          </w:p>
        </w:tc>
      </w:tr>
      <w:tr w:rsidR="00CB1645" w:rsidRPr="00DE314A" w14:paraId="09208EAF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D63C886" w14:textId="19DB373D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8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8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Presented by Hormone. </w:t>
            </w:r>
            <w:r w:rsidR="00385754"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8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</w:t>
            </w: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8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hyroid and gut imbalance specialist</w:t>
            </w:r>
          </w:p>
        </w:tc>
        <w:tc>
          <w:tcPr>
            <w:tcW w:w="1303" w:type="dxa"/>
            <w:noWrap/>
            <w:vAlign w:val="center"/>
            <w:hideMark/>
          </w:tcPr>
          <w:p w14:paraId="0810AE5A" w14:textId="56907D50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86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87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02FD54D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4BAD758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5882B4A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295A52A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51</w:t>
            </w:r>
          </w:p>
        </w:tc>
      </w:tr>
      <w:tr w:rsidR="00CB1645" w:rsidRPr="00DE314A" w14:paraId="645E8F5A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10E78C9" w14:textId="0D316B0B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8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8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ins w:id="290" w:author="Saugata Bhowmik" w:date="2025-06-08T07:54:00Z" w16du:dateUtc="2025-06-08T02:24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291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.</w:t>
              </w:r>
            </w:ins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9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</w:t>
            </w:r>
            <w:del w:id="293" w:author="Saugata Bhowmik" w:date="2025-06-08T07:54:00Z" w16du:dateUtc="2025-06-08T02:24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294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9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eople with a neurodivergence</w:t>
            </w:r>
          </w:p>
        </w:tc>
        <w:tc>
          <w:tcPr>
            <w:tcW w:w="1303" w:type="dxa"/>
            <w:noWrap/>
            <w:vAlign w:val="center"/>
            <w:hideMark/>
          </w:tcPr>
          <w:p w14:paraId="633C8D1C" w14:textId="64E4FFA2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296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297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24FE601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4DB8071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7F445C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612505D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212</w:t>
            </w:r>
          </w:p>
        </w:tc>
      </w:tr>
      <w:tr w:rsidR="00CB1645" w:rsidRPr="00DE314A" w14:paraId="7594A13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AAE6602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29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29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sychiatrist</w:t>
            </w:r>
          </w:p>
        </w:tc>
        <w:tc>
          <w:tcPr>
            <w:tcW w:w="1303" w:type="dxa"/>
            <w:noWrap/>
            <w:vAlign w:val="center"/>
            <w:hideMark/>
          </w:tcPr>
          <w:p w14:paraId="2F8C2D4D" w14:textId="64D90BCC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00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01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2FB29CE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7239C05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C9426C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4A9FF55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84</w:t>
            </w:r>
          </w:p>
        </w:tc>
      </w:tr>
      <w:tr w:rsidR="00CB1645" w:rsidRPr="00DE314A" w14:paraId="7D35E50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1F8955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0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0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Influencer</w:t>
            </w:r>
          </w:p>
        </w:tc>
        <w:tc>
          <w:tcPr>
            <w:tcW w:w="1303" w:type="dxa"/>
            <w:noWrap/>
            <w:vAlign w:val="center"/>
            <w:hideMark/>
          </w:tcPr>
          <w:p w14:paraId="1885070A" w14:textId="7E1A4922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04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05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426BD07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D294A2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740ED41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77EA93D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</w:tr>
      <w:tr w:rsidR="00CB1645" w:rsidRPr="00DE314A" w14:paraId="0A6BAD6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7A06CF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Sleep disorder</w:t>
            </w:r>
          </w:p>
        </w:tc>
        <w:tc>
          <w:tcPr>
            <w:tcW w:w="1303" w:type="dxa"/>
            <w:noWrap/>
            <w:vAlign w:val="center"/>
            <w:hideMark/>
          </w:tcPr>
          <w:p w14:paraId="008088AA" w14:textId="36CF7BD1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06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07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5E0781D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610C71F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357CEEC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14E0AD7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58</w:t>
            </w:r>
          </w:p>
        </w:tc>
      </w:tr>
      <w:tr w:rsidR="00CB1645" w:rsidRPr="00DE314A" w14:paraId="4184B27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FE76BCE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0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0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Social worker</w:t>
            </w:r>
          </w:p>
        </w:tc>
        <w:tc>
          <w:tcPr>
            <w:tcW w:w="1303" w:type="dxa"/>
            <w:noWrap/>
            <w:vAlign w:val="center"/>
            <w:hideMark/>
          </w:tcPr>
          <w:p w14:paraId="4C1FAA8E" w14:textId="38124807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10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11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75DEF8E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0600992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56" w:type="dxa"/>
            <w:noWrap/>
            <w:vAlign w:val="center"/>
            <w:hideMark/>
          </w:tcPr>
          <w:p w14:paraId="60004D2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69C9EC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94</w:t>
            </w:r>
          </w:p>
        </w:tc>
      </w:tr>
      <w:tr w:rsidR="00CB1645" w:rsidRPr="00DE314A" w14:paraId="7567AFA2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ABFDF45" w14:textId="2B31F7FF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1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1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ins w:id="314" w:author="Saugata Bhowmik" w:date="2025-06-08T07:54:00Z" w16du:dateUtc="2025-06-08T02:24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315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.</w:t>
              </w:r>
            </w:ins>
            <w:del w:id="316" w:author="Saugata Bhowmik" w:date="2025-06-08T07:54:00Z" w16du:dateUtc="2025-06-08T02:24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317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1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Children</w:t>
            </w:r>
          </w:p>
        </w:tc>
        <w:tc>
          <w:tcPr>
            <w:tcW w:w="1303" w:type="dxa"/>
            <w:noWrap/>
            <w:vAlign w:val="center"/>
            <w:hideMark/>
          </w:tcPr>
          <w:p w14:paraId="4DE51196" w14:textId="39290059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19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20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67E0982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2E3B241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DE5024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4594B81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65</w:t>
            </w:r>
          </w:p>
        </w:tc>
      </w:tr>
      <w:tr w:rsidR="00CB1645" w:rsidRPr="00DE314A" w14:paraId="5BEBE862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5C9D32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Mexico</w:t>
            </w:r>
          </w:p>
        </w:tc>
        <w:tc>
          <w:tcPr>
            <w:tcW w:w="1303" w:type="dxa"/>
            <w:noWrap/>
            <w:vAlign w:val="center"/>
            <w:hideMark/>
          </w:tcPr>
          <w:p w14:paraId="4AB6A8BB" w14:textId="1CD6DAC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21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22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5C73E9C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65DD051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6B19E06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5AC1E7F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15</w:t>
            </w:r>
          </w:p>
        </w:tc>
      </w:tr>
      <w:tr w:rsidR="00CB1645" w:rsidRPr="00DE314A" w14:paraId="5A0CA575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43EDDA8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2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2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Somatic hypnotherapist</w:t>
            </w:r>
          </w:p>
        </w:tc>
        <w:tc>
          <w:tcPr>
            <w:tcW w:w="1303" w:type="dxa"/>
            <w:noWrap/>
            <w:vAlign w:val="center"/>
            <w:hideMark/>
          </w:tcPr>
          <w:p w14:paraId="7ACA38A4" w14:textId="0512F26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25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26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3AEBD7C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04C1ABD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14EAE41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123D705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48</w:t>
            </w:r>
          </w:p>
        </w:tc>
      </w:tr>
      <w:tr w:rsidR="00CB1645" w:rsidRPr="00DE314A" w14:paraId="0D50AF8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2345524" w14:textId="44D0D36F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2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2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h</w:t>
            </w:r>
            <w:del w:id="329" w:author="Saugata Bhowmik" w:date="2025-06-08T07:54:00Z" w16du:dateUtc="2025-06-08T02:24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330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.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3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D in developmental psychology/neuroscience</w:t>
            </w:r>
          </w:p>
        </w:tc>
        <w:tc>
          <w:tcPr>
            <w:tcW w:w="1303" w:type="dxa"/>
            <w:noWrap/>
            <w:vAlign w:val="center"/>
            <w:hideMark/>
          </w:tcPr>
          <w:p w14:paraId="1CB3258A" w14:textId="3B97CC4D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32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33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1FB3E25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52FF212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0A8F26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C68033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95</w:t>
            </w:r>
          </w:p>
        </w:tc>
      </w:tr>
      <w:tr w:rsidR="00CB1645" w:rsidRPr="00DE314A" w14:paraId="7CCA23E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B6B61C7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3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3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Advisor</w:t>
            </w:r>
          </w:p>
        </w:tc>
        <w:tc>
          <w:tcPr>
            <w:tcW w:w="1303" w:type="dxa"/>
            <w:noWrap/>
            <w:vAlign w:val="center"/>
            <w:hideMark/>
          </w:tcPr>
          <w:p w14:paraId="1192F9EB" w14:textId="48D4F31E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36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37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4E8A722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04939F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0440F09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A5A145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81</w:t>
            </w:r>
          </w:p>
        </w:tc>
      </w:tr>
      <w:tr w:rsidR="00CB1645" w:rsidRPr="00DE314A" w14:paraId="2E18175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1CFD211" w14:textId="500BA512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3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3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h</w:t>
            </w:r>
            <w:del w:id="340" w:author="Saugata Bhowmik" w:date="2025-06-08T07:55:00Z" w16du:dateUtc="2025-06-08T02:25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341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.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4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D in brain health</w:t>
            </w:r>
          </w:p>
        </w:tc>
        <w:tc>
          <w:tcPr>
            <w:tcW w:w="1303" w:type="dxa"/>
            <w:noWrap/>
            <w:vAlign w:val="center"/>
            <w:hideMark/>
          </w:tcPr>
          <w:p w14:paraId="4CBADA46" w14:textId="3A284B53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43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44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3754924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427BDE3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508E7E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1B66A4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07</w:t>
            </w:r>
          </w:p>
        </w:tc>
      </w:tr>
      <w:tr w:rsidR="00CB1645" w:rsidRPr="00DE314A" w14:paraId="7AC56EC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D4312A7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4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4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odcaster</w:t>
            </w:r>
          </w:p>
        </w:tc>
        <w:tc>
          <w:tcPr>
            <w:tcW w:w="1303" w:type="dxa"/>
            <w:noWrap/>
            <w:vAlign w:val="center"/>
            <w:hideMark/>
          </w:tcPr>
          <w:p w14:paraId="412F9285" w14:textId="2838273C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47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48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5914C9E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0D92E86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57EB964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7" w:type="dxa"/>
            <w:noWrap/>
            <w:vAlign w:val="center"/>
            <w:hideMark/>
          </w:tcPr>
          <w:p w14:paraId="03F2201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24</w:t>
            </w:r>
          </w:p>
        </w:tc>
      </w:tr>
      <w:tr w:rsidR="00CB1645" w:rsidRPr="00DE314A" w14:paraId="3E5FB8AF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337245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4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5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Presented by psychiatrist </w:t>
            </w:r>
          </w:p>
        </w:tc>
        <w:tc>
          <w:tcPr>
            <w:tcW w:w="1303" w:type="dxa"/>
            <w:noWrap/>
            <w:vAlign w:val="center"/>
            <w:hideMark/>
          </w:tcPr>
          <w:p w14:paraId="75797D29" w14:textId="28CD757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51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52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50C3752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757208E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32CC2E1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5E109CE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89</w:t>
            </w:r>
          </w:p>
        </w:tc>
      </w:tr>
      <w:tr w:rsidR="00CB1645" w:rsidRPr="00DE314A" w14:paraId="175BB735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93CF3F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5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5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Certificate of Clinical Competence in Speech Language Pathology</w:t>
            </w:r>
          </w:p>
        </w:tc>
        <w:tc>
          <w:tcPr>
            <w:tcW w:w="1303" w:type="dxa"/>
            <w:noWrap/>
            <w:vAlign w:val="center"/>
            <w:hideMark/>
          </w:tcPr>
          <w:p w14:paraId="3267C470" w14:textId="79CEB7C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55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56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51E7CCA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44A25BC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3A80E4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139897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02</w:t>
            </w:r>
          </w:p>
        </w:tc>
      </w:tr>
      <w:tr w:rsidR="00CB1645" w:rsidRPr="00DE314A" w14:paraId="3F93CF1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4903456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Sweden</w:t>
            </w:r>
          </w:p>
        </w:tc>
        <w:tc>
          <w:tcPr>
            <w:tcW w:w="1303" w:type="dxa"/>
            <w:noWrap/>
            <w:vAlign w:val="center"/>
            <w:hideMark/>
          </w:tcPr>
          <w:p w14:paraId="1B34A28B" w14:textId="4A9E4B6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57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58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4D4C81C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0B1B983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3CABE50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297D1B7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72</w:t>
            </w:r>
          </w:p>
        </w:tc>
      </w:tr>
      <w:tr w:rsidR="00CB1645" w:rsidRPr="00DE314A" w14:paraId="752244C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47B9E69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5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Presented by Streamer. </w:t>
            </w: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outuber</w:t>
            </w:r>
          </w:p>
        </w:tc>
        <w:tc>
          <w:tcPr>
            <w:tcW w:w="1303" w:type="dxa"/>
            <w:noWrap/>
            <w:vAlign w:val="center"/>
            <w:hideMark/>
          </w:tcPr>
          <w:p w14:paraId="3578F6D1" w14:textId="76ECF58B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60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61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7CA16D2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57E4E74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0389698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9A25EF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84</w:t>
            </w:r>
          </w:p>
        </w:tc>
      </w:tr>
      <w:tr w:rsidR="00CB1645" w:rsidRPr="00DE314A" w14:paraId="371A317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EB4993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ed Comments</w:t>
            </w:r>
          </w:p>
        </w:tc>
        <w:tc>
          <w:tcPr>
            <w:tcW w:w="1303" w:type="dxa"/>
            <w:noWrap/>
            <w:vAlign w:val="center"/>
            <w:hideMark/>
          </w:tcPr>
          <w:p w14:paraId="31660163" w14:textId="33A64B4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62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63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314FEDD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6264E1E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533BDBC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A6B07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87</w:t>
            </w:r>
          </w:p>
        </w:tc>
      </w:tr>
      <w:tr w:rsidR="00CB1645" w:rsidRPr="00DE314A" w14:paraId="2E7FD56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2E9275C" w14:textId="56B6AF69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6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6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del w:id="366" w:author="Saugata Bhowmik" w:date="2025-06-08T07:55:00Z" w16du:dateUtc="2025-06-08T02:25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367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ins w:id="368" w:author="Saugata Bhowmik" w:date="2025-06-08T07:55:00Z" w16du:dateUtc="2025-06-08T02:25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369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.</w:t>
              </w:r>
            </w:ins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7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Therapists</w:t>
            </w:r>
          </w:p>
        </w:tc>
        <w:tc>
          <w:tcPr>
            <w:tcW w:w="1303" w:type="dxa"/>
            <w:noWrap/>
            <w:vAlign w:val="center"/>
            <w:hideMark/>
          </w:tcPr>
          <w:p w14:paraId="4597A892" w14:textId="4C6D7BEE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71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72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662AD31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13EFFE7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79027D3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F8A7A3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82</w:t>
            </w:r>
          </w:p>
        </w:tc>
      </w:tr>
      <w:tr w:rsidR="00CB1645" w:rsidRPr="00DE314A" w14:paraId="1B50161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92B3552" w14:textId="20779598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7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7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ins w:id="375" w:author="Saugata Bhowmik" w:date="2025-06-08T07:55:00Z" w16du:dateUtc="2025-06-08T02:25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376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.</w:t>
              </w:r>
            </w:ins>
            <w:del w:id="377" w:author="Saugata Bhowmik" w:date="2025-06-08T07:55:00Z" w16du:dateUtc="2025-06-08T02:25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378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7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Parents</w:t>
            </w:r>
          </w:p>
        </w:tc>
        <w:tc>
          <w:tcPr>
            <w:tcW w:w="1303" w:type="dxa"/>
            <w:noWrap/>
            <w:vAlign w:val="center"/>
            <w:hideMark/>
          </w:tcPr>
          <w:p w14:paraId="09A987A0" w14:textId="5D89617E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80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81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47C4A9E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5EB756F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3A901D3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5BDBED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01</w:t>
            </w:r>
          </w:p>
        </w:tc>
      </w:tr>
      <w:tr w:rsidR="00CB1645" w:rsidRPr="00DE314A" w14:paraId="38CA775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A6CB9E9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Psychotherapy</w:t>
            </w:r>
          </w:p>
        </w:tc>
        <w:tc>
          <w:tcPr>
            <w:tcW w:w="1303" w:type="dxa"/>
            <w:noWrap/>
            <w:vAlign w:val="center"/>
            <w:hideMark/>
          </w:tcPr>
          <w:p w14:paraId="68251102" w14:textId="016A9B3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82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83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710A731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8EEDCE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3E9D5AC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5AFEAA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</w:tr>
      <w:tr w:rsidR="00CB1645" w:rsidRPr="00DE314A" w14:paraId="389A01C2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A50260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8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8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Presented by psychologist </w:t>
            </w:r>
          </w:p>
        </w:tc>
        <w:tc>
          <w:tcPr>
            <w:tcW w:w="1303" w:type="dxa"/>
            <w:noWrap/>
            <w:vAlign w:val="center"/>
            <w:hideMark/>
          </w:tcPr>
          <w:p w14:paraId="7FD0D9CC" w14:textId="6E1002A2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86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87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0A406AD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644F53C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524EEB4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8A54D7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72</w:t>
            </w:r>
          </w:p>
        </w:tc>
      </w:tr>
      <w:tr w:rsidR="00CB1645" w:rsidRPr="00DE314A" w14:paraId="4CB411F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7425169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8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8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Holistic psychiatrist</w:t>
            </w:r>
          </w:p>
        </w:tc>
        <w:tc>
          <w:tcPr>
            <w:tcW w:w="1303" w:type="dxa"/>
            <w:noWrap/>
            <w:vAlign w:val="center"/>
            <w:hideMark/>
          </w:tcPr>
          <w:p w14:paraId="1639EC22" w14:textId="568FE687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90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91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472496A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61B4C81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6F6C9CA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4C38AE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</w:tr>
      <w:tr w:rsidR="00CB1645" w:rsidRPr="00DE314A" w14:paraId="083FAFA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322E37D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9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9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Student</w:t>
            </w:r>
          </w:p>
        </w:tc>
        <w:tc>
          <w:tcPr>
            <w:tcW w:w="1303" w:type="dxa"/>
            <w:noWrap/>
            <w:vAlign w:val="center"/>
            <w:hideMark/>
          </w:tcPr>
          <w:p w14:paraId="5C7DFE50" w14:textId="62CA48B1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94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95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68921CF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486E7B7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5183332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14D945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76</w:t>
            </w:r>
          </w:p>
        </w:tc>
      </w:tr>
      <w:tr w:rsidR="00CB1645" w:rsidRPr="00DE314A" w14:paraId="526B473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E429DC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Ecuador</w:t>
            </w:r>
          </w:p>
        </w:tc>
        <w:tc>
          <w:tcPr>
            <w:tcW w:w="1303" w:type="dxa"/>
            <w:noWrap/>
            <w:vAlign w:val="center"/>
            <w:hideMark/>
          </w:tcPr>
          <w:p w14:paraId="2CAB4AF6" w14:textId="2B80D40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396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397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4267824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17FDBF8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7CA865F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35BC39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65</w:t>
            </w:r>
          </w:p>
        </w:tc>
      </w:tr>
      <w:tr w:rsidR="00CB1645" w:rsidRPr="00DE314A" w14:paraId="10021525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8977D70" w14:textId="3DD9C4C3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39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39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Holistic p</w:t>
            </w:r>
            <w:del w:id="400" w:author="Saugata Bhowmik" w:date="2025-06-08T07:58:00Z" w16du:dateUtc="2025-06-08T02:28:00Z">
              <w:r w:rsidRPr="00DE314A" w:rsidDel="00C34070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01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a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0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ediatrician</w:t>
            </w:r>
          </w:p>
        </w:tc>
        <w:tc>
          <w:tcPr>
            <w:tcW w:w="1303" w:type="dxa"/>
            <w:noWrap/>
            <w:vAlign w:val="center"/>
            <w:hideMark/>
          </w:tcPr>
          <w:p w14:paraId="66B432F0" w14:textId="72E911D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03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04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2A1307C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71DB73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0A0B21C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81BDD3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92</w:t>
            </w:r>
          </w:p>
        </w:tc>
      </w:tr>
      <w:tr w:rsidR="00CB1645" w:rsidRPr="00DE314A" w14:paraId="53C350C7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AF1EC9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0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0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Biologist</w:t>
            </w:r>
          </w:p>
        </w:tc>
        <w:tc>
          <w:tcPr>
            <w:tcW w:w="1303" w:type="dxa"/>
            <w:noWrap/>
            <w:vAlign w:val="center"/>
            <w:hideMark/>
          </w:tcPr>
          <w:p w14:paraId="6E0DD62F" w14:textId="72155E4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07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08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23DEC2E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3E8259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6BF797A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1481D48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47</w:t>
            </w:r>
          </w:p>
        </w:tc>
      </w:tr>
      <w:tr w:rsidR="00CB1645" w:rsidRPr="00DE314A" w14:paraId="52E57F0F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6FEC74D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0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1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</w:t>
            </w:r>
            <w:del w:id="411" w:author="Saugata Bhowmik" w:date="2025-06-08T07:58:00Z" w16du:dateUtc="2025-06-08T02:28:00Z">
              <w:r w:rsidRPr="00DE314A" w:rsidDel="00C34070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12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a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1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ediatrician</w:t>
            </w:r>
          </w:p>
        </w:tc>
        <w:tc>
          <w:tcPr>
            <w:tcW w:w="1303" w:type="dxa"/>
            <w:noWrap/>
            <w:vAlign w:val="center"/>
            <w:hideMark/>
          </w:tcPr>
          <w:p w14:paraId="773082C0" w14:textId="4D9503F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14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15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1B14FF4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0F9226A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74E0AE2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A86DD5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79</w:t>
            </w:r>
          </w:p>
        </w:tc>
      </w:tr>
      <w:tr w:rsidR="00CB1645" w:rsidRPr="00DE314A" w14:paraId="22B9DADE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9484E59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1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1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Clinical Homeopath</w:t>
            </w:r>
          </w:p>
        </w:tc>
        <w:tc>
          <w:tcPr>
            <w:tcW w:w="1303" w:type="dxa"/>
            <w:noWrap/>
            <w:vAlign w:val="center"/>
            <w:hideMark/>
          </w:tcPr>
          <w:p w14:paraId="75F27562" w14:textId="7563CE51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18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19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718E349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7785BA0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603FCCD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AA2CDB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86</w:t>
            </w:r>
          </w:p>
        </w:tc>
      </w:tr>
      <w:tr w:rsidR="00CB1645" w:rsidRPr="00DE314A" w14:paraId="24EBB28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F0E28C6" w14:textId="1EF6349C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2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2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Presented by Holistic psychologist. </w:t>
            </w:r>
            <w:r w:rsidR="00385754"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2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Hynotherapist</w:t>
            </w:r>
          </w:p>
        </w:tc>
        <w:tc>
          <w:tcPr>
            <w:tcW w:w="1303" w:type="dxa"/>
            <w:noWrap/>
            <w:vAlign w:val="center"/>
            <w:hideMark/>
          </w:tcPr>
          <w:p w14:paraId="6D3F219F" w14:textId="0B82654B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23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24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7" w:type="dxa"/>
            <w:noWrap/>
            <w:vAlign w:val="center"/>
            <w:hideMark/>
          </w:tcPr>
          <w:p w14:paraId="29F9CDF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6F5F6AA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3A8B4E0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D3E2A5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79</w:t>
            </w:r>
          </w:p>
        </w:tc>
      </w:tr>
      <w:tr w:rsidR="00CB1645" w:rsidRPr="00DE314A" w14:paraId="01B14AF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12D0492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Catatonia</w:t>
            </w:r>
          </w:p>
        </w:tc>
        <w:tc>
          <w:tcPr>
            <w:tcW w:w="1303" w:type="dxa"/>
            <w:noWrap/>
            <w:vAlign w:val="center"/>
            <w:hideMark/>
          </w:tcPr>
          <w:p w14:paraId="3714FD80" w14:textId="7672F2B2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25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26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3B4DF4A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8AEEE0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9EF449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5B26FC7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69</w:t>
            </w:r>
          </w:p>
        </w:tc>
      </w:tr>
      <w:tr w:rsidR="00CB1645" w:rsidRPr="00DE314A" w14:paraId="7F40138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9967DE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Ireland</w:t>
            </w:r>
          </w:p>
        </w:tc>
        <w:tc>
          <w:tcPr>
            <w:tcW w:w="1303" w:type="dxa"/>
            <w:noWrap/>
            <w:vAlign w:val="center"/>
            <w:hideMark/>
          </w:tcPr>
          <w:p w14:paraId="6D684D39" w14:textId="319D892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27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28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556779C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7DB7E8E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136F2B2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2AD66DD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43</w:t>
            </w:r>
          </w:p>
        </w:tc>
      </w:tr>
      <w:tr w:rsidR="00CB1645" w:rsidRPr="00DE314A" w14:paraId="2FA4FE9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8397CF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Neurocognitive disorder</w:t>
            </w:r>
          </w:p>
        </w:tc>
        <w:tc>
          <w:tcPr>
            <w:tcW w:w="1303" w:type="dxa"/>
            <w:noWrap/>
            <w:vAlign w:val="center"/>
            <w:hideMark/>
          </w:tcPr>
          <w:p w14:paraId="307B79ED" w14:textId="21E94B1E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29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30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0C01586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2AA9696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403E0D5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2792391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60</w:t>
            </w:r>
          </w:p>
        </w:tc>
      </w:tr>
      <w:tr w:rsidR="00CB1645" w:rsidRPr="00DE314A" w14:paraId="05B5F01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7C7115C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3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3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Speaker</w:t>
            </w:r>
          </w:p>
        </w:tc>
        <w:tc>
          <w:tcPr>
            <w:tcW w:w="1303" w:type="dxa"/>
            <w:noWrap/>
            <w:vAlign w:val="center"/>
            <w:hideMark/>
          </w:tcPr>
          <w:p w14:paraId="5AF1ECF5" w14:textId="2E82D9B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33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34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0E1C5A7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70C7F49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41FFA29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70C80C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</w:tr>
      <w:tr w:rsidR="00CB1645" w:rsidRPr="00DE314A" w14:paraId="7A8AAC1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FC7B3D6" w14:textId="2F9B8B80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3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3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Neuroscience Ph</w:t>
            </w:r>
            <w:del w:id="437" w:author="Saugata Bhowmik" w:date="2025-06-08T07:55:00Z" w16du:dateUtc="2025-06-08T02:25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38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.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3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D</w:t>
            </w:r>
            <w:del w:id="440" w:author="Saugata Bhowmik" w:date="2025-06-08T07:55:00Z" w16du:dateUtc="2025-06-08T02:25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41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.</w:delText>
              </w:r>
            </w:del>
          </w:p>
        </w:tc>
        <w:tc>
          <w:tcPr>
            <w:tcW w:w="1303" w:type="dxa"/>
            <w:noWrap/>
            <w:vAlign w:val="center"/>
            <w:hideMark/>
          </w:tcPr>
          <w:p w14:paraId="1B4AF5A8" w14:textId="497812BD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42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43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25BEEA8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2836FA6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603038D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3500CB7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43</w:t>
            </w:r>
          </w:p>
        </w:tc>
      </w:tr>
      <w:tr w:rsidR="00CB1645" w:rsidRPr="00DE314A" w14:paraId="61C2950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4F98F21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untry Australia </w:t>
            </w:r>
          </w:p>
        </w:tc>
        <w:tc>
          <w:tcPr>
            <w:tcW w:w="1303" w:type="dxa"/>
            <w:noWrap/>
            <w:vAlign w:val="center"/>
            <w:hideMark/>
          </w:tcPr>
          <w:p w14:paraId="64F4C0A0" w14:textId="7D58CD06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44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45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1C8E999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25A6D2B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0BEE1A9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87F96A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72</w:t>
            </w:r>
          </w:p>
        </w:tc>
      </w:tr>
      <w:tr w:rsidR="00CB1645" w:rsidRPr="00DE314A" w14:paraId="4F98900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0DBEEA9" w14:textId="713EB729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4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4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ins w:id="448" w:author="Saugata Bhowmik" w:date="2025-06-08T07:55:00Z" w16du:dateUtc="2025-06-08T02:25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49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.</w:t>
              </w:r>
            </w:ins>
            <w:del w:id="450" w:author="Saugata Bhowmik" w:date="2025-06-08T07:55:00Z" w16du:dateUtc="2025-06-08T02:25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51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5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People who experienced trauma</w:t>
            </w:r>
          </w:p>
        </w:tc>
        <w:tc>
          <w:tcPr>
            <w:tcW w:w="1303" w:type="dxa"/>
            <w:noWrap/>
            <w:vAlign w:val="center"/>
            <w:hideMark/>
          </w:tcPr>
          <w:p w14:paraId="105F76F4" w14:textId="130DAAB4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53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54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396332E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2DA4991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1E92600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707B91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50</w:t>
            </w:r>
          </w:p>
        </w:tc>
      </w:tr>
      <w:tr w:rsidR="00CB1645" w:rsidRPr="00DE314A" w14:paraId="0875BB6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ADA1903" w14:textId="1BD17065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5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5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sychology diploma. Master</w:t>
            </w:r>
            <w:del w:id="457" w:author="Saugata Bhowmik" w:date="2025-06-08T07:55:00Z" w16du:dateUtc="2025-06-08T02:25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58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'</w:delText>
              </w:r>
            </w:del>
            <w:ins w:id="459" w:author="Saugata Bhowmik" w:date="2025-06-08T07:55:00Z" w16du:dateUtc="2025-06-08T02:25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60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’</w:t>
              </w:r>
            </w:ins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6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s degree in social work</w:t>
            </w:r>
          </w:p>
        </w:tc>
        <w:tc>
          <w:tcPr>
            <w:tcW w:w="1303" w:type="dxa"/>
            <w:noWrap/>
            <w:vAlign w:val="center"/>
            <w:hideMark/>
          </w:tcPr>
          <w:p w14:paraId="0BFE51F9" w14:textId="1D3EB94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62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63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369B74A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04D80C0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6F525A0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555D26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28</w:t>
            </w:r>
          </w:p>
        </w:tc>
      </w:tr>
      <w:tr w:rsidR="00CB1645" w:rsidRPr="00DE314A" w14:paraId="2FDE6E6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7A3D75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ed Favorites</w:t>
            </w:r>
          </w:p>
        </w:tc>
        <w:tc>
          <w:tcPr>
            <w:tcW w:w="1303" w:type="dxa"/>
            <w:noWrap/>
            <w:vAlign w:val="center"/>
            <w:hideMark/>
          </w:tcPr>
          <w:p w14:paraId="53889B17" w14:textId="661ED679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64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65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3AB2989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7094035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7951D6F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53B05CA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37</w:t>
            </w:r>
          </w:p>
        </w:tc>
      </w:tr>
      <w:tr w:rsidR="00CB1645" w:rsidRPr="00DE314A" w14:paraId="25E3A03E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33EE839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Impulse control disorder</w:t>
            </w:r>
          </w:p>
        </w:tc>
        <w:tc>
          <w:tcPr>
            <w:tcW w:w="1303" w:type="dxa"/>
            <w:noWrap/>
            <w:vAlign w:val="center"/>
            <w:hideMark/>
          </w:tcPr>
          <w:p w14:paraId="1F5F9505" w14:textId="42DEBE68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66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67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30E4B12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506C982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711512F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5085539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</w:tr>
      <w:tr w:rsidR="00CB1645" w:rsidRPr="00DE314A" w14:paraId="68326B39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88737B4" w14:textId="479B8BFD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6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6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ins w:id="470" w:author="Saugata Bhowmik" w:date="2025-06-08T07:55:00Z" w16du:dateUtc="2025-06-08T02:25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71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.</w:t>
              </w:r>
            </w:ins>
            <w:del w:id="472" w:author="Saugata Bhowmik" w:date="2025-06-08T07:55:00Z" w16du:dateUtc="2025-06-08T02:25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73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7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People with ADHD</w:t>
            </w:r>
          </w:p>
        </w:tc>
        <w:tc>
          <w:tcPr>
            <w:tcW w:w="1303" w:type="dxa"/>
            <w:noWrap/>
            <w:vAlign w:val="center"/>
            <w:hideMark/>
          </w:tcPr>
          <w:p w14:paraId="6670AB50" w14:textId="2C8410E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75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76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0B68FB6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5580472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35365C4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17E5FE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</w:tr>
      <w:tr w:rsidR="00CB1645" w:rsidRPr="00DE314A" w14:paraId="2F6566E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1485407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7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7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neuropsychologist</w:t>
            </w:r>
          </w:p>
        </w:tc>
        <w:tc>
          <w:tcPr>
            <w:tcW w:w="1303" w:type="dxa"/>
            <w:noWrap/>
            <w:vAlign w:val="center"/>
            <w:hideMark/>
          </w:tcPr>
          <w:p w14:paraId="7ECC928A" w14:textId="10039C6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79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80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091EBE0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7B6D032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01F15F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39A3EB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36</w:t>
            </w:r>
          </w:p>
        </w:tc>
      </w:tr>
      <w:tr w:rsidR="00CB1645" w:rsidRPr="00DE314A" w14:paraId="0694C28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0294CA9" w14:textId="41BD0EA9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8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8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Obstetrician</w:t>
            </w:r>
            <w:ins w:id="483" w:author="Saugata Bhowmik" w:date="2025-06-08T07:56:00Z" w16du:dateUtc="2025-06-08T02:26:00Z">
              <w:r w:rsidR="00385754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84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—</w:t>
              </w:r>
            </w:ins>
            <w:del w:id="485" w:author="Saugata Bhowmik" w:date="2025-06-08T07:56:00Z" w16du:dateUtc="2025-06-08T02:26:00Z">
              <w:r w:rsidRPr="00DE314A" w:rsidDel="00385754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486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-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8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gynecologist</w:t>
            </w:r>
          </w:p>
        </w:tc>
        <w:tc>
          <w:tcPr>
            <w:tcW w:w="1303" w:type="dxa"/>
            <w:noWrap/>
            <w:vAlign w:val="center"/>
            <w:hideMark/>
          </w:tcPr>
          <w:p w14:paraId="2B6ED7B2" w14:textId="61A36DC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88" w:author="Saugata Bhowmik" w:date="2025-06-08T08:01:00Z" w16du:dateUtc="2025-06-08T02:31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89" w:author="Saugata Bhowmik" w:date="2025-06-08T08:01:00Z" w16du:dateUtc="2025-06-08T02:31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56559B8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2D3BAD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658A80E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0D801AE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</w:tr>
      <w:tr w:rsidR="00CB1645" w:rsidRPr="00DE314A" w14:paraId="2734449E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3F64CEB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9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9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Researcher</w:t>
            </w:r>
          </w:p>
        </w:tc>
        <w:tc>
          <w:tcPr>
            <w:tcW w:w="1303" w:type="dxa"/>
            <w:noWrap/>
            <w:vAlign w:val="center"/>
            <w:hideMark/>
          </w:tcPr>
          <w:p w14:paraId="6AF1917C" w14:textId="1D742B1E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92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93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5067322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21FB5EB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436DE2A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699C2B4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21</w:t>
            </w:r>
          </w:p>
        </w:tc>
      </w:tr>
      <w:tr w:rsidR="00CB1645" w:rsidRPr="00DE314A" w14:paraId="69E56BAA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1B39195F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9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9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Medical Student</w:t>
            </w:r>
          </w:p>
        </w:tc>
        <w:tc>
          <w:tcPr>
            <w:tcW w:w="1303" w:type="dxa"/>
            <w:noWrap/>
            <w:vAlign w:val="center"/>
            <w:hideMark/>
          </w:tcPr>
          <w:p w14:paraId="788F1F49" w14:textId="11D82D7B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496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497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25B0223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711C703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6B09D39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7306E0A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39</w:t>
            </w:r>
          </w:p>
        </w:tc>
      </w:tr>
      <w:tr w:rsidR="00CB1645" w:rsidRPr="00DE314A" w14:paraId="3A0069EF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160427C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49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49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lastic surgeon</w:t>
            </w:r>
          </w:p>
        </w:tc>
        <w:tc>
          <w:tcPr>
            <w:tcW w:w="1303" w:type="dxa"/>
            <w:noWrap/>
            <w:vAlign w:val="center"/>
            <w:hideMark/>
          </w:tcPr>
          <w:p w14:paraId="04E34DD7" w14:textId="478D759B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00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01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1F2DECD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3FE32B9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090B86D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1A4090D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</w:tr>
      <w:tr w:rsidR="00CB1645" w:rsidRPr="00DE314A" w14:paraId="2DDF76A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CECBEA8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thenticity Propaganda</w:t>
            </w:r>
          </w:p>
        </w:tc>
        <w:tc>
          <w:tcPr>
            <w:tcW w:w="1303" w:type="dxa"/>
            <w:noWrap/>
            <w:vAlign w:val="center"/>
            <w:hideMark/>
          </w:tcPr>
          <w:p w14:paraId="615AFBC9" w14:textId="124ADF64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02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03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7A7A362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3D7CFBE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7ED845C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49FA997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7</w:t>
            </w:r>
          </w:p>
        </w:tc>
      </w:tr>
      <w:tr w:rsidR="00CB1645" w:rsidRPr="00DE314A" w14:paraId="745E399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0D8A702" w14:textId="27C5CA70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0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0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Target audience</w:t>
            </w:r>
            <w:ins w:id="506" w:author="Saugata Bhowmik" w:date="2025-06-08T07:56:00Z" w16du:dateUtc="2025-06-08T02:26:00Z">
              <w:r w:rsidR="00F4485A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507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.</w:t>
              </w:r>
            </w:ins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0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</w:t>
            </w:r>
            <w:del w:id="509" w:author="Saugata Bhowmik" w:date="2025-06-08T07:56:00Z" w16du:dateUtc="2025-06-08T02:26:00Z">
              <w:r w:rsidRPr="00DE314A" w:rsidDel="00F4485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510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 xml:space="preserve"> 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1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eople suffering from internet gaming disorder</w:t>
            </w:r>
          </w:p>
        </w:tc>
        <w:tc>
          <w:tcPr>
            <w:tcW w:w="1303" w:type="dxa"/>
            <w:noWrap/>
            <w:vAlign w:val="center"/>
            <w:hideMark/>
          </w:tcPr>
          <w:p w14:paraId="428BE19A" w14:textId="64382E19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12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13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0B5A9DC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2E62893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153610B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562C163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</w:tr>
      <w:tr w:rsidR="00CB1645" w:rsidRPr="00DE314A" w14:paraId="6ABF1832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DD4335D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1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1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neuroscientist</w:t>
            </w:r>
          </w:p>
        </w:tc>
        <w:tc>
          <w:tcPr>
            <w:tcW w:w="1303" w:type="dxa"/>
            <w:noWrap/>
            <w:vAlign w:val="center"/>
            <w:hideMark/>
          </w:tcPr>
          <w:p w14:paraId="30C36B00" w14:textId="74B889A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16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17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53ECAE4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39E6940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5DC9161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661A33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7</w:t>
            </w:r>
          </w:p>
        </w:tc>
      </w:tr>
      <w:tr w:rsidR="00CB1645" w:rsidRPr="00DE314A" w14:paraId="705105B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0101E3D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Eating disorders</w:t>
            </w:r>
          </w:p>
        </w:tc>
        <w:tc>
          <w:tcPr>
            <w:tcW w:w="1303" w:type="dxa"/>
            <w:noWrap/>
            <w:vAlign w:val="center"/>
            <w:hideMark/>
          </w:tcPr>
          <w:p w14:paraId="4564EF77" w14:textId="58D354C7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18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19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4C4371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5274DA2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67E19E9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558F2A2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</w:tr>
      <w:tr w:rsidR="00CB1645" w:rsidRPr="00DE314A" w14:paraId="28C1969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F5423E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2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2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Heart surgeon</w:t>
            </w:r>
          </w:p>
        </w:tc>
        <w:tc>
          <w:tcPr>
            <w:tcW w:w="1303" w:type="dxa"/>
            <w:noWrap/>
            <w:vAlign w:val="center"/>
            <w:hideMark/>
          </w:tcPr>
          <w:p w14:paraId="09F13ACB" w14:textId="0D69102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22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23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06693F5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0EAE911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5A000B1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EB59FD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9</w:t>
            </w:r>
          </w:p>
        </w:tc>
      </w:tr>
      <w:tr w:rsidR="00CB1645" w:rsidRPr="00DE314A" w14:paraId="4A9B533C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5BB853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2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2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psychotherapist</w:t>
            </w:r>
          </w:p>
        </w:tc>
        <w:tc>
          <w:tcPr>
            <w:tcW w:w="1303" w:type="dxa"/>
            <w:noWrap/>
            <w:vAlign w:val="center"/>
            <w:hideMark/>
          </w:tcPr>
          <w:p w14:paraId="25F143DA" w14:textId="7A8176F0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26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27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33C4CBA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1FC4934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53525EE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1A0EF35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39</w:t>
            </w:r>
          </w:p>
        </w:tc>
      </w:tr>
      <w:tr w:rsidR="00CB1645" w:rsidRPr="00DE314A" w14:paraId="6C396B2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3D508D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2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2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Journalist</w:t>
            </w:r>
          </w:p>
        </w:tc>
        <w:tc>
          <w:tcPr>
            <w:tcW w:w="1303" w:type="dxa"/>
            <w:noWrap/>
            <w:vAlign w:val="center"/>
            <w:hideMark/>
          </w:tcPr>
          <w:p w14:paraId="5EC0734C" w14:textId="7825B17C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30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31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181412F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5529285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6FE30F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0A8F13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</w:tr>
      <w:tr w:rsidR="00CB1645" w:rsidRPr="00DE314A" w14:paraId="451722BA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1D13B51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3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3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Actor</w:t>
            </w:r>
          </w:p>
        </w:tc>
        <w:tc>
          <w:tcPr>
            <w:tcW w:w="1303" w:type="dxa"/>
            <w:noWrap/>
            <w:vAlign w:val="center"/>
            <w:hideMark/>
          </w:tcPr>
          <w:p w14:paraId="02DD90FC" w14:textId="054546AC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34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35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090FBF1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3C22509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0B797D2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EC3B58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42</w:t>
            </w:r>
          </w:p>
        </w:tc>
      </w:tr>
      <w:tr w:rsidR="00CB1645" w:rsidRPr="00DE314A" w14:paraId="737D63C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39C25FE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Tourette syndrome</w:t>
            </w:r>
          </w:p>
        </w:tc>
        <w:tc>
          <w:tcPr>
            <w:tcW w:w="1303" w:type="dxa"/>
            <w:noWrap/>
            <w:vAlign w:val="center"/>
            <w:hideMark/>
          </w:tcPr>
          <w:p w14:paraId="386A54BF" w14:textId="6EA5C95D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36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37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6241E43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14DC56F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640009E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7089DA0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25</w:t>
            </w:r>
          </w:p>
        </w:tc>
      </w:tr>
      <w:tr w:rsidR="00CB1645" w:rsidRPr="00DE314A" w14:paraId="41B785D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C6AB106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Addiction</w:t>
            </w:r>
          </w:p>
        </w:tc>
        <w:tc>
          <w:tcPr>
            <w:tcW w:w="1303" w:type="dxa"/>
            <w:noWrap/>
            <w:vAlign w:val="center"/>
            <w:hideMark/>
          </w:tcPr>
          <w:p w14:paraId="14160F45" w14:textId="324AC75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38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39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2D54869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1EBCDF8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4ED7CAC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7" w:type="dxa"/>
            <w:noWrap/>
            <w:vAlign w:val="center"/>
            <w:hideMark/>
          </w:tcPr>
          <w:p w14:paraId="478B2FD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29</w:t>
            </w:r>
          </w:p>
        </w:tc>
      </w:tr>
      <w:tr w:rsidR="00CB1645" w:rsidRPr="00DE314A" w14:paraId="1B8948F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895E25E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4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4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Holistic nutritionist</w:t>
            </w:r>
          </w:p>
        </w:tc>
        <w:tc>
          <w:tcPr>
            <w:tcW w:w="1303" w:type="dxa"/>
            <w:noWrap/>
            <w:vAlign w:val="center"/>
            <w:hideMark/>
          </w:tcPr>
          <w:p w14:paraId="691A0D82" w14:textId="112E21F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42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43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27851A8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38569E6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6E06CF1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1642CB9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</w:tr>
      <w:tr w:rsidR="00CB1645" w:rsidRPr="00DE314A" w14:paraId="271E7AB1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CC198F3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Colombia</w:t>
            </w:r>
          </w:p>
        </w:tc>
        <w:tc>
          <w:tcPr>
            <w:tcW w:w="1303" w:type="dxa"/>
            <w:noWrap/>
            <w:vAlign w:val="center"/>
            <w:hideMark/>
          </w:tcPr>
          <w:p w14:paraId="2A15A554" w14:textId="6B56A87A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44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45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1B74558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5901862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2A84D19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4469BA5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</w:tr>
      <w:tr w:rsidR="00CB1645" w:rsidRPr="00DE314A" w14:paraId="653DB04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7559F08" w14:textId="0D819678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4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4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Nutrition</w:t>
            </w:r>
            <w:del w:id="548" w:author="Saugata Bhowmik" w:date="2025-06-08T07:56:00Z" w16du:dateUtc="2025-06-08T02:26:00Z">
              <w:r w:rsidRPr="00DE314A" w:rsidDel="00F4485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549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n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5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ist</w:t>
            </w:r>
          </w:p>
        </w:tc>
        <w:tc>
          <w:tcPr>
            <w:tcW w:w="1303" w:type="dxa"/>
            <w:noWrap/>
            <w:vAlign w:val="center"/>
            <w:hideMark/>
          </w:tcPr>
          <w:p w14:paraId="0AC2E1BB" w14:textId="012555C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51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52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715A850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38ADF29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noWrap/>
            <w:vAlign w:val="center"/>
            <w:hideMark/>
          </w:tcPr>
          <w:p w14:paraId="0440B31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41228B1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</w:tr>
      <w:tr w:rsidR="00CB1645" w:rsidRPr="00DE314A" w14:paraId="7C9A689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A9FF72D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5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5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Medical doctor</w:t>
            </w:r>
          </w:p>
        </w:tc>
        <w:tc>
          <w:tcPr>
            <w:tcW w:w="1303" w:type="dxa"/>
            <w:noWrap/>
            <w:vAlign w:val="center"/>
            <w:hideMark/>
          </w:tcPr>
          <w:p w14:paraId="35DA1DFD" w14:textId="43E829D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55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56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0BBD45E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77309F30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1F57EB9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AF5390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6</w:t>
            </w:r>
          </w:p>
        </w:tc>
      </w:tr>
      <w:tr w:rsidR="00CB1645" w:rsidRPr="00DE314A" w14:paraId="3D9A91BB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AAC0E0D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 Philippines</w:t>
            </w:r>
          </w:p>
        </w:tc>
        <w:tc>
          <w:tcPr>
            <w:tcW w:w="1303" w:type="dxa"/>
            <w:noWrap/>
            <w:vAlign w:val="center"/>
            <w:hideMark/>
          </w:tcPr>
          <w:p w14:paraId="45A3D96C" w14:textId="75A6CEC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57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58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39D8CFC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4DA7494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25B2EFA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5CA1933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</w:tr>
      <w:tr w:rsidR="00CB1645" w:rsidRPr="00DE314A" w14:paraId="2595683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DD59576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5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6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Cosmetic surgeon</w:t>
            </w:r>
          </w:p>
        </w:tc>
        <w:tc>
          <w:tcPr>
            <w:tcW w:w="1303" w:type="dxa"/>
            <w:noWrap/>
            <w:vAlign w:val="center"/>
            <w:hideMark/>
          </w:tcPr>
          <w:p w14:paraId="35D3CA9A" w14:textId="6B2E826C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61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62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19103DC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1F1FC2B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207E50E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28F3A1D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</w:tr>
      <w:tr w:rsidR="00CB1645" w:rsidRPr="00DE314A" w14:paraId="567051C6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FCCB48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6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6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Medical student</w:t>
            </w:r>
          </w:p>
        </w:tc>
        <w:tc>
          <w:tcPr>
            <w:tcW w:w="1303" w:type="dxa"/>
            <w:noWrap/>
            <w:vAlign w:val="center"/>
            <w:hideMark/>
          </w:tcPr>
          <w:p w14:paraId="1B36FDCF" w14:textId="133E59CB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65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66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27B3A26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316AFA3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700E599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7190AE0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</w:tr>
      <w:tr w:rsidR="00CB1645" w:rsidRPr="00DE314A" w14:paraId="617BFFAD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2DFE0B0C" w14:textId="3F262EA2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6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6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Presented by Brainspotting </w:t>
            </w:r>
            <w:del w:id="569" w:author="Saugata Bhowmik" w:date="2025-06-08T07:57:00Z" w16du:dateUtc="2025-06-08T02:27:00Z">
              <w:r w:rsidRPr="00DE314A" w:rsidDel="00F4485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570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Practicioner</w:delText>
              </w:r>
            </w:del>
            <w:ins w:id="571" w:author="Saugata Bhowmik" w:date="2025-06-08T07:57:00Z" w16du:dateUtc="2025-06-08T02:27:00Z">
              <w:r w:rsidR="00F4485A" w:rsidRPr="00DE314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572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Practitioner</w:t>
              </w:r>
            </w:ins>
          </w:p>
        </w:tc>
        <w:tc>
          <w:tcPr>
            <w:tcW w:w="1303" w:type="dxa"/>
            <w:noWrap/>
            <w:vAlign w:val="center"/>
            <w:hideMark/>
          </w:tcPr>
          <w:p w14:paraId="05FA9757" w14:textId="0F4A23E4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73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74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798C9F1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22C1632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7005581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18110F1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112</w:t>
            </w:r>
          </w:p>
        </w:tc>
      </w:tr>
      <w:tr w:rsidR="00CB1645" w:rsidRPr="00DE314A" w14:paraId="094A9A94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D0C7D64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7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7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therapist</w:t>
            </w:r>
          </w:p>
        </w:tc>
        <w:tc>
          <w:tcPr>
            <w:tcW w:w="1303" w:type="dxa"/>
            <w:noWrap/>
            <w:vAlign w:val="center"/>
            <w:hideMark/>
          </w:tcPr>
          <w:p w14:paraId="1333549A" w14:textId="013F4102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77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78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7" w:type="dxa"/>
            <w:noWrap/>
            <w:vAlign w:val="center"/>
            <w:hideMark/>
          </w:tcPr>
          <w:p w14:paraId="3341416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6976113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7180135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5972198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</w:tr>
      <w:tr w:rsidR="00CB1645" w:rsidRPr="00DE314A" w14:paraId="0D50B13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0E18D245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ic Adjustment disorder</w:t>
            </w:r>
          </w:p>
        </w:tc>
        <w:tc>
          <w:tcPr>
            <w:tcW w:w="1303" w:type="dxa"/>
            <w:noWrap/>
            <w:vAlign w:val="center"/>
            <w:hideMark/>
          </w:tcPr>
          <w:p w14:paraId="694764E0" w14:textId="13549513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79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80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7" w:type="dxa"/>
            <w:noWrap/>
            <w:vAlign w:val="center"/>
            <w:hideMark/>
          </w:tcPr>
          <w:p w14:paraId="72F5CDF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dxa"/>
            <w:noWrap/>
            <w:vAlign w:val="center"/>
            <w:hideMark/>
          </w:tcPr>
          <w:p w14:paraId="5AEBB92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202BC698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4A6E877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CB1645" w:rsidRPr="00DE314A" w14:paraId="00CAA298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6BAA2BB1" w14:textId="1B53BBE1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8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8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M</w:t>
            </w:r>
            <w:del w:id="583" w:author="Saugata Bhowmik" w:date="2025-06-08T07:56:00Z" w16du:dateUtc="2025-06-08T02:26:00Z">
              <w:r w:rsidRPr="00DE314A" w:rsidDel="00F4485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584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.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8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S</w:t>
            </w:r>
            <w:del w:id="586" w:author="Saugata Bhowmik" w:date="2025-06-08T07:56:00Z" w16du:dateUtc="2025-06-08T02:26:00Z">
              <w:r w:rsidRPr="00DE314A" w:rsidDel="00F4485A">
                <w:rPr>
                  <w:rFonts w:ascii="Times New Roman" w:eastAsia="Times New Roman" w:hAnsi="Times New Roman" w:cs="Times New Roman"/>
                  <w:color w:val="000000"/>
                  <w:lang w:eastAsia="en-CA"/>
                  <w:rPrChange w:id="587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delText>.</w:delText>
              </w:r>
            </w:del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8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Psychology. Certified autism specialist</w:t>
            </w:r>
          </w:p>
        </w:tc>
        <w:tc>
          <w:tcPr>
            <w:tcW w:w="1303" w:type="dxa"/>
            <w:noWrap/>
            <w:vAlign w:val="center"/>
            <w:hideMark/>
          </w:tcPr>
          <w:p w14:paraId="7A5B1A69" w14:textId="6E1ED49F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89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90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7" w:type="dxa"/>
            <w:noWrap/>
            <w:vAlign w:val="center"/>
            <w:hideMark/>
          </w:tcPr>
          <w:p w14:paraId="14112AC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dxa"/>
            <w:noWrap/>
            <w:vAlign w:val="center"/>
            <w:hideMark/>
          </w:tcPr>
          <w:p w14:paraId="71A1E449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6ABFAAD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560B0BA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CB1645" w:rsidRPr="00DE314A" w14:paraId="3487059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78CC590A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9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92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Neuropsychologist</w:t>
            </w:r>
          </w:p>
        </w:tc>
        <w:tc>
          <w:tcPr>
            <w:tcW w:w="1303" w:type="dxa"/>
            <w:noWrap/>
            <w:vAlign w:val="center"/>
            <w:hideMark/>
          </w:tcPr>
          <w:p w14:paraId="5280BAD6" w14:textId="6C83A9A5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93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94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7" w:type="dxa"/>
            <w:noWrap/>
            <w:vAlign w:val="center"/>
            <w:hideMark/>
          </w:tcPr>
          <w:p w14:paraId="2F8C7FD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dxa"/>
            <w:noWrap/>
            <w:vAlign w:val="center"/>
            <w:hideMark/>
          </w:tcPr>
          <w:p w14:paraId="3C10CAE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6B45909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66C87D9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10</w:t>
            </w:r>
          </w:p>
        </w:tc>
      </w:tr>
      <w:tr w:rsidR="00CB1645" w:rsidRPr="00DE314A" w14:paraId="2BF7D9FE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3AED3AE2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95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59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Somatic Experiencing Practitioner</w:t>
            </w:r>
          </w:p>
        </w:tc>
        <w:tc>
          <w:tcPr>
            <w:tcW w:w="1303" w:type="dxa"/>
            <w:noWrap/>
            <w:vAlign w:val="center"/>
            <w:hideMark/>
          </w:tcPr>
          <w:p w14:paraId="39F8B436" w14:textId="0672DBAB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597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598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7" w:type="dxa"/>
            <w:noWrap/>
            <w:vAlign w:val="center"/>
            <w:hideMark/>
          </w:tcPr>
          <w:p w14:paraId="152659BB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dxa"/>
            <w:noWrap/>
            <w:vAlign w:val="center"/>
            <w:hideMark/>
          </w:tcPr>
          <w:p w14:paraId="7B4D13C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56FD9A8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5A1D2A9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CB1645" w:rsidRPr="00DE314A" w14:paraId="6BC0C2E2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E72B7C5" w14:textId="358528A5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599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0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ICU</w:t>
            </w:r>
            <w:ins w:id="601" w:author="Saugata Bhowmik" w:date="2025-06-08T07:57:00Z" w16du:dateUtc="2025-06-08T02:27:00Z">
              <w:r w:rsidR="00F4485A" w:rsidRPr="00DE314A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eastAsia="en-CA"/>
                  <w:rPrChange w:id="602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d</w:t>
              </w:r>
            </w:ins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03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medical doctor</w:t>
            </w:r>
          </w:p>
        </w:tc>
        <w:tc>
          <w:tcPr>
            <w:tcW w:w="1303" w:type="dxa"/>
            <w:noWrap/>
            <w:vAlign w:val="center"/>
            <w:hideMark/>
          </w:tcPr>
          <w:p w14:paraId="7200D9E1" w14:textId="2E805909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604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605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7" w:type="dxa"/>
            <w:noWrap/>
            <w:vAlign w:val="center"/>
            <w:hideMark/>
          </w:tcPr>
          <w:p w14:paraId="25B37A5C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dxa"/>
            <w:noWrap/>
            <w:vAlign w:val="center"/>
            <w:hideMark/>
          </w:tcPr>
          <w:p w14:paraId="7169EB5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noWrap/>
            <w:vAlign w:val="center"/>
            <w:hideMark/>
          </w:tcPr>
          <w:p w14:paraId="07776E16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7" w:type="dxa"/>
            <w:noWrap/>
            <w:vAlign w:val="center"/>
            <w:hideMark/>
          </w:tcPr>
          <w:p w14:paraId="0BC6FC11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</w:tr>
      <w:tr w:rsidR="00CB1645" w:rsidRPr="00DE314A" w14:paraId="3C55BD03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D014678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606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0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Presented by therapist </w:t>
            </w:r>
          </w:p>
        </w:tc>
        <w:tc>
          <w:tcPr>
            <w:tcW w:w="1303" w:type="dxa"/>
            <w:noWrap/>
            <w:vAlign w:val="center"/>
            <w:hideMark/>
          </w:tcPr>
          <w:p w14:paraId="14F958DD" w14:textId="5A2FCFE3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608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609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7" w:type="dxa"/>
            <w:noWrap/>
            <w:vAlign w:val="center"/>
            <w:hideMark/>
          </w:tcPr>
          <w:p w14:paraId="3CD2E60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dxa"/>
            <w:noWrap/>
            <w:vAlign w:val="center"/>
            <w:hideMark/>
          </w:tcPr>
          <w:p w14:paraId="01CEBEC3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56" w:type="dxa"/>
            <w:noWrap/>
            <w:vAlign w:val="center"/>
            <w:hideMark/>
          </w:tcPr>
          <w:p w14:paraId="7378DEC2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7F06A0DA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CB1645" w:rsidRPr="00DE314A" w14:paraId="7F1165B0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4040F2A2" w14:textId="054B3B5E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610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11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ENT</w:t>
            </w:r>
            <w:ins w:id="612" w:author="Saugata Bhowmik" w:date="2025-06-08T07:57:00Z" w16du:dateUtc="2025-06-08T02:27:00Z">
              <w:r w:rsidR="00F4485A" w:rsidRPr="00DE314A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eastAsia="en-CA"/>
                  <w:rPrChange w:id="613" w:author="Saugata Bhowmik" w:date="2025-06-08T10:31:00Z" w16du:dateUtc="2025-06-08T05:01:00Z">
                    <w:rPr>
                      <w:rFonts w:ascii="Times New Roman" w:eastAsia="Times New Roman" w:hAnsi="Times New Roman" w:cs="Times New Roman"/>
                      <w:color w:val="000000"/>
                      <w:lang w:val="en-CA" w:eastAsia="en-CA"/>
                    </w:rPr>
                  </w:rPrChange>
                </w:rPr>
                <w:t>e</w:t>
              </w:r>
            </w:ins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14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 xml:space="preserve"> surgeon</w:t>
            </w:r>
          </w:p>
        </w:tc>
        <w:tc>
          <w:tcPr>
            <w:tcW w:w="1303" w:type="dxa"/>
            <w:noWrap/>
            <w:vAlign w:val="center"/>
            <w:hideMark/>
          </w:tcPr>
          <w:p w14:paraId="16A902D3" w14:textId="2B244F89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615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616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7" w:type="dxa"/>
            <w:noWrap/>
            <w:vAlign w:val="center"/>
            <w:hideMark/>
          </w:tcPr>
          <w:p w14:paraId="6CDE278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dxa"/>
            <w:noWrap/>
            <w:vAlign w:val="center"/>
            <w:hideMark/>
          </w:tcPr>
          <w:p w14:paraId="21A03054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56" w:type="dxa"/>
            <w:noWrap/>
            <w:vAlign w:val="center"/>
            <w:hideMark/>
          </w:tcPr>
          <w:p w14:paraId="196AD3C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324AEA75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CB1645" w:rsidRPr="00DE314A" w14:paraId="1DB52322" w14:textId="77777777" w:rsidTr="006705D8">
        <w:trPr>
          <w:trHeight w:val="300"/>
        </w:trPr>
        <w:tc>
          <w:tcPr>
            <w:tcW w:w="4740" w:type="dxa"/>
            <w:noWrap/>
            <w:hideMark/>
          </w:tcPr>
          <w:p w14:paraId="59771350" w14:textId="77777777" w:rsidR="00CB1645" w:rsidRPr="00DE314A" w:rsidRDefault="00CB1645" w:rsidP="001C381F">
            <w:pPr>
              <w:rPr>
                <w:rFonts w:ascii="Times New Roman" w:eastAsia="Times New Roman" w:hAnsi="Times New Roman" w:cs="Times New Roman"/>
                <w:color w:val="000000"/>
                <w:lang w:eastAsia="en-CA"/>
                <w:rPrChange w:id="617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</w:pPr>
            <w:r w:rsidRPr="00DE314A">
              <w:rPr>
                <w:rFonts w:ascii="Times New Roman" w:eastAsia="Times New Roman" w:hAnsi="Times New Roman" w:cs="Times New Roman"/>
                <w:color w:val="000000"/>
                <w:lang w:eastAsia="en-CA"/>
                <w:rPrChange w:id="618" w:author="Saugata Bhowmik" w:date="2025-06-08T10:31:00Z" w16du:dateUtc="2025-06-08T05:01:00Z">
                  <w:rPr>
                    <w:rFonts w:ascii="Times New Roman" w:eastAsia="Times New Roman" w:hAnsi="Times New Roman" w:cs="Times New Roman"/>
                    <w:color w:val="000000"/>
                    <w:lang w:val="en-CA" w:eastAsia="en-CA"/>
                  </w:rPr>
                </w:rPrChange>
              </w:rPr>
              <w:t>Presented by Licensed resident in counseling</w:t>
            </w:r>
          </w:p>
        </w:tc>
        <w:tc>
          <w:tcPr>
            <w:tcW w:w="1303" w:type="dxa"/>
            <w:noWrap/>
            <w:vAlign w:val="center"/>
            <w:hideMark/>
          </w:tcPr>
          <w:p w14:paraId="482CC000" w14:textId="24D82771" w:rsidR="00CB1645" w:rsidRPr="00DE314A" w:rsidRDefault="00F978F9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ins w:id="619" w:author="Saugata Bhowmik" w:date="2025-06-08T08:02:00Z" w16du:dateUtc="2025-06-08T02:32:00Z">
              <w:r w:rsidRPr="00DE314A">
                <w:rPr>
                  <w:rFonts w:ascii="Times New Roman" w:hAnsi="Times New Roman" w:cs="Times New Roman"/>
                  <w:color w:val="000000"/>
                </w:rPr>
                <w:sym w:font="Symbol" w:char="F02D"/>
              </w:r>
            </w:ins>
            <w:del w:id="620" w:author="Saugata Bhowmik" w:date="2025-06-08T08:02:00Z" w16du:dateUtc="2025-06-08T02:32:00Z">
              <w:r w:rsidR="00CB1645" w:rsidRPr="00DE314A" w:rsidDel="00F978F9">
                <w:rPr>
                  <w:rFonts w:ascii="Times New Roman" w:hAnsi="Times New Roman" w:cs="Times New Roman"/>
                  <w:color w:val="000000"/>
                </w:rPr>
                <w:delText>-</w:delText>
              </w:r>
            </w:del>
            <w:r w:rsidR="00CB1645" w:rsidRPr="00DE314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7" w:type="dxa"/>
            <w:noWrap/>
            <w:vAlign w:val="center"/>
            <w:hideMark/>
          </w:tcPr>
          <w:p w14:paraId="77CE94F7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17" w:type="dxa"/>
            <w:noWrap/>
            <w:vAlign w:val="center"/>
            <w:hideMark/>
          </w:tcPr>
          <w:p w14:paraId="4B35C72F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56" w:type="dxa"/>
            <w:noWrap/>
            <w:vAlign w:val="center"/>
            <w:hideMark/>
          </w:tcPr>
          <w:p w14:paraId="69272EDD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7" w:type="dxa"/>
            <w:noWrap/>
            <w:vAlign w:val="center"/>
            <w:hideMark/>
          </w:tcPr>
          <w:p w14:paraId="1F3DB77E" w14:textId="77777777" w:rsidR="00CB1645" w:rsidRPr="00DE314A" w:rsidRDefault="00CB1645" w:rsidP="001C381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314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</w:tbl>
    <w:p w14:paraId="6E7CF298" w14:textId="52D27739" w:rsidR="00385754" w:rsidRPr="00DE314A" w:rsidRDefault="00CB1645" w:rsidP="00CB1645">
      <w:pPr>
        <w:jc w:val="both"/>
        <w:rPr>
          <w:ins w:id="621" w:author="Saugata Bhowmik" w:date="2025-06-08T07:50:00Z" w16du:dateUtc="2025-06-08T02:20:00Z"/>
          <w:rFonts w:ascii="Times New Roman" w:hAnsi="Times New Roman" w:cs="Times New Roman"/>
        </w:rPr>
      </w:pPr>
      <w:del w:id="622" w:author="Saugata Bhowmik" w:date="2025-06-08T07:50:00Z" w16du:dateUtc="2025-06-08T02:20:00Z">
        <w:r w:rsidRPr="00DE314A" w:rsidDel="00385754">
          <w:rPr>
            <w:rFonts w:ascii="Times New Roman" w:hAnsi="Times New Roman" w:cs="Times New Roman"/>
          </w:rPr>
          <w:delText xml:space="preserve">Acronyms: </w:delText>
        </w:r>
      </w:del>
      <w:ins w:id="623" w:author="Saugata Bhowmik" w:date="2025-06-08T07:50:00Z" w16du:dateUtc="2025-06-08T02:20:00Z">
        <w:r w:rsidR="00385754" w:rsidRPr="00DE314A">
          <w:rPr>
            <w:rFonts w:ascii="Times New Roman" w:hAnsi="Times New Roman" w:cs="Times New Roman"/>
            <w:vertAlign w:val="superscript"/>
            <w:rPrChange w:id="624" w:author="Saugata Bhowmik" w:date="2025-06-08T10:31:00Z" w16du:dateUtc="2025-06-08T05:01:00Z">
              <w:rPr>
                <w:rFonts w:ascii="Times New Roman" w:hAnsi="Times New Roman" w:cs="Times New Roman"/>
              </w:rPr>
            </w:rPrChange>
          </w:rPr>
          <w:t>a</w:t>
        </w:r>
      </w:ins>
      <w:ins w:id="625" w:author="Saugata Bhowmik" w:date="2025-06-08T07:50:00Z">
        <w:r w:rsidR="00385754" w:rsidRPr="00DE314A">
          <w:rPr>
            <w:rFonts w:ascii="Times New Roman" w:hAnsi="Times New Roman" w:cs="Times New Roman"/>
          </w:rPr>
          <w:t>OR: odds ratio.</w:t>
        </w:r>
      </w:ins>
    </w:p>
    <w:p w14:paraId="128715F6" w14:textId="77777777" w:rsidR="00385754" w:rsidRPr="00DE314A" w:rsidRDefault="00385754" w:rsidP="00CB1645">
      <w:pPr>
        <w:jc w:val="both"/>
        <w:rPr>
          <w:ins w:id="626" w:author="Saugata Bhowmik" w:date="2025-06-08T07:50:00Z" w16du:dateUtc="2025-06-08T02:20:00Z"/>
          <w:rFonts w:ascii="Times New Roman" w:hAnsi="Times New Roman" w:cs="Times New Roman"/>
          <w:color w:val="221E1F"/>
        </w:rPr>
      </w:pPr>
      <w:ins w:id="627" w:author="Saugata Bhowmik" w:date="2025-06-08T07:50:00Z" w16du:dateUtc="2025-06-08T02:20:00Z">
        <w:r w:rsidRPr="00DE314A">
          <w:rPr>
            <w:rFonts w:ascii="Times New Roman" w:hAnsi="Times New Roman" w:cs="Times New Roman"/>
            <w:color w:val="221E1F"/>
            <w:vertAlign w:val="superscript"/>
            <w:rPrChange w:id="628" w:author="Saugata Bhowmik" w:date="2025-06-08T10:31:00Z" w16du:dateUtc="2025-06-08T05:01:00Z">
              <w:rPr>
                <w:rFonts w:ascii="Times New Roman" w:hAnsi="Times New Roman" w:cs="Times New Roman"/>
                <w:color w:val="221E1F"/>
              </w:rPr>
            </w:rPrChange>
          </w:rPr>
          <w:t>b</w:t>
        </w:r>
      </w:ins>
      <w:r w:rsidR="00CB1645" w:rsidRPr="00DE314A">
        <w:rPr>
          <w:rFonts w:ascii="Times New Roman" w:hAnsi="Times New Roman" w:cs="Times New Roman"/>
          <w:color w:val="221E1F"/>
        </w:rPr>
        <w:t>ADHD: attention</w:t>
      </w:r>
      <w:del w:id="629" w:author="Saugata Bhowmik" w:date="2025-06-08T07:50:00Z" w16du:dateUtc="2025-06-08T02:20:00Z">
        <w:r w:rsidR="00CB1645" w:rsidRPr="00DE314A" w:rsidDel="00385754">
          <w:rPr>
            <w:rFonts w:ascii="Times New Roman" w:hAnsi="Times New Roman" w:cs="Times New Roman"/>
            <w:color w:val="221E1F"/>
          </w:rPr>
          <w:delText xml:space="preserve"> </w:delText>
        </w:r>
      </w:del>
      <w:ins w:id="630" w:author="Saugata Bhowmik" w:date="2025-06-08T07:50:00Z" w16du:dateUtc="2025-06-08T02:20:00Z">
        <w:r w:rsidRPr="00DE314A">
          <w:rPr>
            <w:rFonts w:ascii="Times New Roman" w:hAnsi="Times New Roman" w:cs="Times New Roman"/>
            <w:color w:val="221E1F"/>
          </w:rPr>
          <w:t>-</w:t>
        </w:r>
      </w:ins>
      <w:r w:rsidR="00CB1645" w:rsidRPr="00DE314A">
        <w:rPr>
          <w:rFonts w:ascii="Times New Roman" w:hAnsi="Times New Roman" w:cs="Times New Roman"/>
          <w:color w:val="221E1F"/>
        </w:rPr>
        <w:t>deficit</w:t>
      </w:r>
      <w:del w:id="631" w:author="Saugata Bhowmik" w:date="2025-06-08T07:50:00Z" w16du:dateUtc="2025-06-08T02:20:00Z">
        <w:r w:rsidR="00CB1645" w:rsidRPr="00DE314A" w:rsidDel="00385754">
          <w:rPr>
            <w:rFonts w:ascii="Times New Roman" w:hAnsi="Times New Roman" w:cs="Times New Roman"/>
            <w:color w:val="221E1F"/>
          </w:rPr>
          <w:delText xml:space="preserve"> with </w:delText>
        </w:r>
      </w:del>
      <w:ins w:id="632" w:author="Saugata Bhowmik" w:date="2025-06-08T07:50:00Z" w16du:dateUtc="2025-06-08T02:20:00Z">
        <w:r w:rsidRPr="00DE314A">
          <w:rPr>
            <w:rFonts w:ascii="Times New Roman" w:hAnsi="Times New Roman" w:cs="Times New Roman"/>
            <w:color w:val="221E1F"/>
          </w:rPr>
          <w:t>/</w:t>
        </w:r>
      </w:ins>
      <w:r w:rsidR="00CB1645" w:rsidRPr="00DE314A">
        <w:rPr>
          <w:rFonts w:ascii="Times New Roman" w:hAnsi="Times New Roman" w:cs="Times New Roman"/>
          <w:color w:val="221E1F"/>
        </w:rPr>
        <w:t>hyperactivity disorder</w:t>
      </w:r>
      <w:del w:id="633" w:author="Saugata Bhowmik" w:date="2025-06-08T07:50:00Z" w16du:dateUtc="2025-06-08T02:20:00Z">
        <w:r w:rsidR="00CB1645" w:rsidRPr="00DE314A" w:rsidDel="00385754">
          <w:rPr>
            <w:rFonts w:ascii="Times New Roman" w:hAnsi="Times New Roman" w:cs="Times New Roman"/>
            <w:color w:val="221E1F"/>
          </w:rPr>
          <w:delText>;</w:delText>
        </w:r>
      </w:del>
      <w:ins w:id="634" w:author="Saugata Bhowmik" w:date="2025-06-08T07:50:00Z" w16du:dateUtc="2025-06-08T02:20:00Z">
        <w:r w:rsidRPr="00DE314A">
          <w:rPr>
            <w:rFonts w:ascii="Times New Roman" w:hAnsi="Times New Roman" w:cs="Times New Roman"/>
            <w:color w:val="221E1F"/>
          </w:rPr>
          <w:t>.</w:t>
        </w:r>
      </w:ins>
      <w:r w:rsidR="00CB1645" w:rsidRPr="00DE314A">
        <w:rPr>
          <w:rFonts w:ascii="Times New Roman" w:hAnsi="Times New Roman" w:cs="Times New Roman"/>
          <w:color w:val="221E1F"/>
        </w:rPr>
        <w:t xml:space="preserve"> </w:t>
      </w:r>
    </w:p>
    <w:p w14:paraId="5DA494CA" w14:textId="77777777" w:rsidR="00385754" w:rsidRPr="00DE314A" w:rsidRDefault="00385754" w:rsidP="00CB1645">
      <w:pPr>
        <w:jc w:val="both"/>
        <w:rPr>
          <w:ins w:id="635" w:author="Saugata Bhowmik" w:date="2025-06-08T07:51:00Z" w16du:dateUtc="2025-06-08T02:21:00Z"/>
          <w:rFonts w:ascii="Times New Roman" w:hAnsi="Times New Roman" w:cs="Times New Roman"/>
          <w:color w:val="221E1F"/>
        </w:rPr>
      </w:pPr>
      <w:ins w:id="636" w:author="Saugata Bhowmik" w:date="2025-06-08T07:50:00Z" w16du:dateUtc="2025-06-08T02:20:00Z">
        <w:r w:rsidRPr="00DE314A">
          <w:rPr>
            <w:rFonts w:ascii="Times New Roman" w:hAnsi="Times New Roman" w:cs="Times New Roman"/>
            <w:color w:val="221E1F"/>
            <w:vertAlign w:val="superscript"/>
            <w:rPrChange w:id="637" w:author="Saugata Bhowmik" w:date="2025-06-08T10:31:00Z" w16du:dateUtc="2025-06-08T05:01:00Z">
              <w:rPr>
                <w:rFonts w:ascii="Times New Roman" w:hAnsi="Times New Roman" w:cs="Times New Roman"/>
                <w:color w:val="221E1F"/>
              </w:rPr>
            </w:rPrChange>
          </w:rPr>
          <w:t>c</w:t>
        </w:r>
      </w:ins>
      <w:r w:rsidR="00CB1645" w:rsidRPr="00DE314A">
        <w:rPr>
          <w:rFonts w:ascii="Times New Roman" w:hAnsi="Times New Roman" w:cs="Times New Roman"/>
          <w:color w:val="221E1F"/>
        </w:rPr>
        <w:t>OCD: obsessive-compulsive disorder</w:t>
      </w:r>
      <w:del w:id="638" w:author="Saugata Bhowmik" w:date="2025-06-08T07:50:00Z" w16du:dateUtc="2025-06-08T02:20:00Z">
        <w:r w:rsidR="00CB1645" w:rsidRPr="00DE314A" w:rsidDel="00385754">
          <w:rPr>
            <w:rFonts w:ascii="Times New Roman" w:hAnsi="Times New Roman" w:cs="Times New Roman"/>
            <w:color w:val="221E1F"/>
          </w:rPr>
          <w:delText>,</w:delText>
        </w:r>
      </w:del>
      <w:ins w:id="639" w:author="Saugata Bhowmik" w:date="2025-06-08T07:50:00Z" w16du:dateUtc="2025-06-08T02:20:00Z">
        <w:r w:rsidRPr="00DE314A">
          <w:rPr>
            <w:rFonts w:ascii="Times New Roman" w:hAnsi="Times New Roman" w:cs="Times New Roman"/>
            <w:color w:val="221E1F"/>
          </w:rPr>
          <w:t>.</w:t>
        </w:r>
      </w:ins>
      <w:r w:rsidR="00CB1645" w:rsidRPr="00DE314A">
        <w:rPr>
          <w:rFonts w:ascii="Times New Roman" w:hAnsi="Times New Roman" w:cs="Times New Roman"/>
          <w:color w:val="221E1F"/>
        </w:rPr>
        <w:t xml:space="preserve"> </w:t>
      </w:r>
    </w:p>
    <w:p w14:paraId="61F53DF8" w14:textId="6B563F3B" w:rsidR="00385754" w:rsidRPr="00DE314A" w:rsidRDefault="00385754" w:rsidP="00CB1645">
      <w:pPr>
        <w:jc w:val="both"/>
        <w:rPr>
          <w:ins w:id="640" w:author="Saugata Bhowmik" w:date="2025-06-08T07:50:00Z" w16du:dateUtc="2025-06-08T02:20:00Z"/>
          <w:rFonts w:ascii="Times New Roman" w:hAnsi="Times New Roman" w:cs="Times New Roman"/>
          <w:color w:val="221E1F"/>
        </w:rPr>
      </w:pPr>
      <w:ins w:id="641" w:author="Saugata Bhowmik" w:date="2025-06-08T07:51:00Z" w16du:dateUtc="2025-06-08T02:21:00Z">
        <w:r w:rsidRPr="00DE314A">
          <w:rPr>
            <w:rFonts w:ascii="Times New Roman" w:hAnsi="Times New Roman" w:cs="Times New Roman"/>
            <w:color w:val="221E1F"/>
            <w:vertAlign w:val="superscript"/>
            <w:rPrChange w:id="642" w:author="Saugata Bhowmik" w:date="2025-06-08T10:31:00Z" w16du:dateUtc="2025-06-08T05:01:00Z">
              <w:rPr>
                <w:rFonts w:ascii="Times New Roman" w:hAnsi="Times New Roman" w:cs="Times New Roman"/>
                <w:color w:val="221E1F"/>
              </w:rPr>
            </w:rPrChange>
          </w:rPr>
          <w:t>d</w:t>
        </w:r>
        <w:r w:rsidRPr="00DE314A">
          <w:rPr>
            <w:rFonts w:ascii="Times New Roman" w:hAnsi="Times New Roman" w:cs="Times New Roman"/>
            <w:color w:val="221E1F"/>
          </w:rPr>
          <w:t xml:space="preserve">ICU: </w:t>
        </w:r>
      </w:ins>
      <w:ins w:id="643" w:author="Saugata Bhowmik" w:date="2025-06-08T07:51:00Z">
        <w:r w:rsidRPr="00DE314A">
          <w:rPr>
            <w:rFonts w:ascii="Times New Roman" w:hAnsi="Times New Roman" w:cs="Times New Roman"/>
            <w:color w:val="221E1F"/>
          </w:rPr>
          <w:t>intensive care unit.</w:t>
        </w:r>
      </w:ins>
    </w:p>
    <w:p w14:paraId="49119855" w14:textId="397DD626" w:rsidR="00CB1645" w:rsidRPr="00DE314A" w:rsidRDefault="00385754" w:rsidP="00CB1645">
      <w:pPr>
        <w:jc w:val="both"/>
        <w:rPr>
          <w:rFonts w:ascii="Times New Roman" w:hAnsi="Times New Roman" w:cs="Times New Roman"/>
        </w:rPr>
      </w:pPr>
      <w:ins w:id="644" w:author="Saugata Bhowmik" w:date="2025-06-08T07:51:00Z" w16du:dateUtc="2025-06-08T02:21:00Z">
        <w:r w:rsidRPr="00DE314A">
          <w:rPr>
            <w:rFonts w:ascii="Times New Roman" w:hAnsi="Times New Roman" w:cs="Times New Roman"/>
            <w:vertAlign w:val="superscript"/>
            <w:rPrChange w:id="645" w:author="Saugata Bhowmik" w:date="2025-06-08T10:31:00Z" w16du:dateUtc="2025-06-08T05:01:00Z">
              <w:rPr>
                <w:rFonts w:ascii="Times New Roman" w:hAnsi="Times New Roman" w:cs="Times New Roman"/>
              </w:rPr>
            </w:rPrChange>
          </w:rPr>
          <w:t>e</w:t>
        </w:r>
      </w:ins>
      <w:r w:rsidR="00CB1645" w:rsidRPr="00DE314A">
        <w:rPr>
          <w:rFonts w:ascii="Times New Roman" w:hAnsi="Times New Roman" w:cs="Times New Roman"/>
        </w:rPr>
        <w:t xml:space="preserve">ENT: </w:t>
      </w:r>
      <w:r w:rsidRPr="00DE314A">
        <w:rPr>
          <w:rFonts w:ascii="Times New Roman" w:hAnsi="Times New Roman" w:cs="Times New Roman"/>
        </w:rPr>
        <w:t>e</w:t>
      </w:r>
      <w:r w:rsidR="00CB1645" w:rsidRPr="00DE314A">
        <w:rPr>
          <w:rFonts w:ascii="Times New Roman" w:hAnsi="Times New Roman" w:cs="Times New Roman"/>
        </w:rPr>
        <w:t>ar</w:t>
      </w:r>
      <w:del w:id="646" w:author="Saugata Bhowmik" w:date="2025-06-08T07:51:00Z" w16du:dateUtc="2025-06-08T02:21:00Z">
        <w:r w:rsidR="00CB1645" w:rsidRPr="00DE314A" w:rsidDel="00385754">
          <w:rPr>
            <w:rFonts w:ascii="Times New Roman" w:hAnsi="Times New Roman" w:cs="Times New Roman"/>
          </w:rPr>
          <w:delText xml:space="preserve">, </w:delText>
        </w:r>
      </w:del>
      <w:ins w:id="647" w:author="Saugata Bhowmik" w:date="2025-06-08T07:51:00Z" w16du:dateUtc="2025-06-08T02:21:00Z">
        <w:r w:rsidRPr="00DE314A">
          <w:rPr>
            <w:rFonts w:ascii="Times New Roman" w:hAnsi="Times New Roman" w:cs="Times New Roman"/>
          </w:rPr>
          <w:t>-</w:t>
        </w:r>
      </w:ins>
      <w:r w:rsidR="00CB1645" w:rsidRPr="00DE314A">
        <w:rPr>
          <w:rFonts w:ascii="Times New Roman" w:hAnsi="Times New Roman" w:cs="Times New Roman"/>
        </w:rPr>
        <w:t>nose</w:t>
      </w:r>
      <w:del w:id="648" w:author="Saugata Bhowmik" w:date="2025-06-08T07:51:00Z" w16du:dateUtc="2025-06-08T02:21:00Z">
        <w:r w:rsidR="00CB1645" w:rsidRPr="00DE314A" w:rsidDel="00385754">
          <w:rPr>
            <w:rFonts w:ascii="Times New Roman" w:hAnsi="Times New Roman" w:cs="Times New Roman"/>
          </w:rPr>
          <w:delText xml:space="preserve">, </w:delText>
        </w:r>
      </w:del>
      <w:ins w:id="649" w:author="Saugata Bhowmik" w:date="2025-06-08T07:51:00Z" w16du:dateUtc="2025-06-08T02:21:00Z">
        <w:r w:rsidRPr="00DE314A">
          <w:rPr>
            <w:rFonts w:ascii="Times New Roman" w:hAnsi="Times New Roman" w:cs="Times New Roman"/>
          </w:rPr>
          <w:t>-</w:t>
        </w:r>
      </w:ins>
      <w:r w:rsidR="00CB1645" w:rsidRPr="00DE314A">
        <w:rPr>
          <w:rFonts w:ascii="Times New Roman" w:hAnsi="Times New Roman" w:cs="Times New Roman"/>
        </w:rPr>
        <w:t>throat</w:t>
      </w:r>
      <w:del w:id="650" w:author="Saugata Bhowmik" w:date="2025-06-08T07:51:00Z" w16du:dateUtc="2025-06-08T02:21:00Z">
        <w:r w:rsidR="00CB1645" w:rsidRPr="00DE314A" w:rsidDel="00385754">
          <w:rPr>
            <w:rFonts w:ascii="Times New Roman" w:hAnsi="Times New Roman" w:cs="Times New Roman"/>
          </w:rPr>
          <w:delText>,</w:delText>
        </w:r>
      </w:del>
      <w:ins w:id="651" w:author="Saugata Bhowmik" w:date="2025-06-08T07:51:00Z" w16du:dateUtc="2025-06-08T02:21:00Z">
        <w:r w:rsidRPr="00DE314A">
          <w:rPr>
            <w:rFonts w:ascii="Times New Roman" w:hAnsi="Times New Roman" w:cs="Times New Roman"/>
          </w:rPr>
          <w:t>.</w:t>
        </w:r>
      </w:ins>
      <w:del w:id="652" w:author="Saugata Bhowmik" w:date="2025-06-08T07:52:00Z" w16du:dateUtc="2025-06-08T02:22:00Z">
        <w:r w:rsidR="00CB1645" w:rsidRPr="00DE314A" w:rsidDel="00385754">
          <w:rPr>
            <w:rFonts w:ascii="Times New Roman" w:hAnsi="Times New Roman" w:cs="Times New Roman"/>
          </w:rPr>
          <w:delText xml:space="preserve"> </w:delText>
        </w:r>
      </w:del>
      <w:del w:id="653" w:author="Saugata Bhowmik" w:date="2025-06-08T07:51:00Z" w16du:dateUtc="2025-06-08T02:21:00Z">
        <w:r w:rsidR="00CB1645" w:rsidRPr="00DE314A" w:rsidDel="00385754">
          <w:rPr>
            <w:rFonts w:ascii="Times New Roman" w:hAnsi="Times New Roman" w:cs="Times New Roman"/>
          </w:rPr>
          <w:delText xml:space="preserve">ICU: Intensive care unit. </w:delText>
        </w:r>
      </w:del>
    </w:p>
    <w:p w14:paraId="11FBAA56" w14:textId="77777777" w:rsidR="005C3700" w:rsidRPr="00DE314A" w:rsidRDefault="005C3700">
      <w:pPr>
        <w:rPr>
          <w:rFonts w:ascii="Times New Roman" w:hAnsi="Times New Roman" w:cs="Times New Roman"/>
        </w:rPr>
      </w:pPr>
    </w:p>
    <w:sectPr w:rsidR="005C3700" w:rsidRPr="00DE3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topia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2710F"/>
    <w:multiLevelType w:val="hybridMultilevel"/>
    <w:tmpl w:val="E22C610C"/>
    <w:lvl w:ilvl="0" w:tplc="0C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ED0AD9"/>
    <w:multiLevelType w:val="hybridMultilevel"/>
    <w:tmpl w:val="90BE34C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00156C"/>
    <w:multiLevelType w:val="hybridMultilevel"/>
    <w:tmpl w:val="0C567A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A20663"/>
    <w:multiLevelType w:val="hybridMultilevel"/>
    <w:tmpl w:val="56DCA40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"/>
  </w:num>
  <w:num w:numId="2" w16cid:durableId="1012412166">
    <w:abstractNumId w:val="0"/>
  </w:num>
  <w:num w:numId="3" w16cid:durableId="508715726">
    <w:abstractNumId w:val="4"/>
  </w:num>
  <w:num w:numId="4" w16cid:durableId="55856215">
    <w:abstractNumId w:val="5"/>
  </w:num>
  <w:num w:numId="5" w16cid:durableId="1588883816">
    <w:abstractNumId w:val="1"/>
  </w:num>
  <w:num w:numId="6" w16cid:durableId="157492414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7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45"/>
    <w:rsid w:val="00197D44"/>
    <w:rsid w:val="001A0651"/>
    <w:rsid w:val="002F5966"/>
    <w:rsid w:val="00385754"/>
    <w:rsid w:val="003E17C9"/>
    <w:rsid w:val="005C3700"/>
    <w:rsid w:val="006576F6"/>
    <w:rsid w:val="006705D8"/>
    <w:rsid w:val="00743C38"/>
    <w:rsid w:val="00745BDC"/>
    <w:rsid w:val="00796548"/>
    <w:rsid w:val="00855CC9"/>
    <w:rsid w:val="008B4E94"/>
    <w:rsid w:val="00947617"/>
    <w:rsid w:val="009F5D3E"/>
    <w:rsid w:val="00A36316"/>
    <w:rsid w:val="00A925C4"/>
    <w:rsid w:val="00B272EF"/>
    <w:rsid w:val="00B737D2"/>
    <w:rsid w:val="00BB09BF"/>
    <w:rsid w:val="00C01A18"/>
    <w:rsid w:val="00C147D2"/>
    <w:rsid w:val="00C34070"/>
    <w:rsid w:val="00CB1645"/>
    <w:rsid w:val="00DE314A"/>
    <w:rsid w:val="00EF045C"/>
    <w:rsid w:val="00F4485A"/>
    <w:rsid w:val="00F9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9FE2"/>
  <w15:chartTrackingRefBased/>
  <w15:docId w15:val="{502BC17D-2D5C-45DA-85FE-F947B432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64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6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16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6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6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6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6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16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16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B16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6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6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6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6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6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6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6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6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6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6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64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16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1645"/>
  </w:style>
  <w:style w:type="character" w:customStyle="1" w:styleId="CommentTextChar">
    <w:name w:val="Comment Text Char"/>
    <w:basedOn w:val="DefaultParagraphFont"/>
    <w:link w:val="CommentText"/>
    <w:uiPriority w:val="99"/>
    <w:rsid w:val="00CB1645"/>
    <w:rPr>
      <w:rFonts w:eastAsiaTheme="minorEastAsia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6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64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64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45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B1645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1645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CB164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B164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1645"/>
    <w:rPr>
      <w:rFonts w:ascii="Lucida Grande" w:eastAsiaTheme="minorEastAsia" w:hAnsi="Lucida Grande" w:cs="Lucida Grande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B1645"/>
    <w:rPr>
      <w:color w:val="605E5C"/>
      <w:shd w:val="clear" w:color="auto" w:fill="E1DFDD"/>
    </w:rPr>
  </w:style>
  <w:style w:type="character" w:customStyle="1" w:styleId="A14">
    <w:name w:val="A14"/>
    <w:uiPriority w:val="99"/>
    <w:rsid w:val="00CB1645"/>
    <w:rPr>
      <w:rFonts w:cs="Utopia Std"/>
      <w:color w:val="221E1F"/>
      <w:sz w:val="15"/>
      <w:szCs w:val="15"/>
      <w:u w:val="single"/>
    </w:rPr>
  </w:style>
  <w:style w:type="paragraph" w:customStyle="1" w:styleId="msonormal0">
    <w:name w:val="msonormal"/>
    <w:basedOn w:val="Normal"/>
    <w:rsid w:val="00CB16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3">
    <w:name w:val="xl63"/>
    <w:basedOn w:val="Normal"/>
    <w:rsid w:val="00CB1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CB1645"/>
    <w:pPr>
      <w:tabs>
        <w:tab w:val="center" w:pos="4680"/>
        <w:tab w:val="right" w:pos="9360"/>
      </w:tabs>
    </w:pPr>
    <w:rPr>
      <w:rFonts w:ascii="Times New Roman" w:eastAsiaTheme="minorHAnsi" w:hAnsi="Times New Roman"/>
      <w:kern w:val="2"/>
      <w:szCs w:val="22"/>
      <w:lang w:val="en-C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B164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B1645"/>
    <w:pPr>
      <w:tabs>
        <w:tab w:val="center" w:pos="4680"/>
        <w:tab w:val="right" w:pos="9360"/>
      </w:tabs>
    </w:pPr>
    <w:rPr>
      <w:rFonts w:ascii="Times New Roman" w:eastAsiaTheme="minorHAnsi" w:hAnsi="Times New Roman"/>
      <w:kern w:val="2"/>
      <w:szCs w:val="22"/>
      <w:lang w:val="en-C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164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CB164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5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4CBFC9AFB93E47BBDEF85510778A79" ma:contentTypeVersion="16" ma:contentTypeDescription="Crée un document." ma:contentTypeScope="" ma:versionID="4a2a67d32f268f86807f1efb65be5541">
  <xsd:schema xmlns:xsd="http://www.w3.org/2001/XMLSchema" xmlns:xs="http://www.w3.org/2001/XMLSchema" xmlns:p="http://schemas.microsoft.com/office/2006/metadata/properties" xmlns:ns3="e69325e3-9308-4dc5-a221-9ed8ed07a860" xmlns:ns4="a7403976-baa6-4483-b8a8-858cd53562d1" targetNamespace="http://schemas.microsoft.com/office/2006/metadata/properties" ma:root="true" ma:fieldsID="974710501054da3d2b32e29ada884632" ns3:_="" ns4:_="">
    <xsd:import namespace="e69325e3-9308-4dc5-a221-9ed8ed07a860"/>
    <xsd:import namespace="a7403976-baa6-4483-b8a8-858cd53562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9325e3-9308-4dc5-a221-9ed8ed07a8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403976-baa6-4483-b8a8-858cd53562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9325e3-9308-4dc5-a221-9ed8ed07a86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5729E7-4235-4D61-A26B-D5009CE949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9325e3-9308-4dc5-a221-9ed8ed07a860"/>
    <ds:schemaRef ds:uri="a7403976-baa6-4483-b8a8-858cd53562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798DD6-E580-43D4-9244-EB4403171CD2}">
  <ds:schemaRefs>
    <ds:schemaRef ds:uri="http://schemas.microsoft.com/office/2006/metadata/properties"/>
    <ds:schemaRef ds:uri="http://schemas.microsoft.com/office/infopath/2007/PartnerControls"/>
    <ds:schemaRef ds:uri="e69325e3-9308-4dc5-a221-9ed8ed07a860"/>
  </ds:schemaRefs>
</ds:datastoreItem>
</file>

<file path=customXml/itemProps3.xml><?xml version="1.0" encoding="utf-8"?>
<ds:datastoreItem xmlns:ds="http://schemas.openxmlformats.org/officeDocument/2006/customXml" ds:itemID="{85C6ECC7-4C55-4206-A90F-813F08BF2F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80</Words>
  <Characters>843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Hudon</dc:creator>
  <cp:keywords/>
  <dc:description/>
  <cp:lastModifiedBy>Saugata Bhowmik</cp:lastModifiedBy>
  <cp:revision>15</cp:revision>
  <dcterms:created xsi:type="dcterms:W3CDTF">2025-05-30T10:56:00Z</dcterms:created>
  <dcterms:modified xsi:type="dcterms:W3CDTF">2025-06-08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4CBFC9AFB93E47BBDEF85510778A79</vt:lpwstr>
  </property>
</Properties>
</file>